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E034D7" w14:textId="73983941" w:rsidR="003E4F13" w:rsidRPr="00BB4C24" w:rsidRDefault="00CC3055" w:rsidP="003E4F13">
      <w:pPr>
        <w:spacing w:line="240" w:lineRule="auto"/>
        <w:rPr>
          <w:rFonts w:ascii="Times New Roman" w:hAnsi="Times New Roman" w:cs="Times New Roman"/>
          <w:b/>
          <w:bCs/>
          <w:sz w:val="20"/>
          <w:szCs w:val="20"/>
        </w:rPr>
      </w:pPr>
      <w:bookmarkStart w:id="0" w:name="_Hlk101529716"/>
      <w:r>
        <w:rPr>
          <w:rFonts w:ascii="Times New Roman" w:hAnsi="Times New Roman" w:cs="Times New Roman"/>
          <w:b/>
          <w:bCs/>
          <w:sz w:val="20"/>
          <w:szCs w:val="20"/>
        </w:rPr>
        <w:t xml:space="preserve">Supplementary </w:t>
      </w:r>
      <w:r w:rsidR="004519C4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="003E4F13" w:rsidRPr="00BB4C24">
        <w:rPr>
          <w:rFonts w:ascii="Times New Roman" w:hAnsi="Times New Roman" w:cs="Times New Roman"/>
          <w:b/>
          <w:bCs/>
          <w:sz w:val="20"/>
          <w:szCs w:val="20"/>
        </w:rPr>
        <w:t xml:space="preserve">. Multivariable </w:t>
      </w:r>
      <w:r w:rsidR="003E4F13">
        <w:rPr>
          <w:rFonts w:ascii="Times New Roman" w:hAnsi="Times New Roman" w:cs="Times New Roman"/>
          <w:b/>
          <w:bCs/>
          <w:sz w:val="20"/>
          <w:szCs w:val="20"/>
        </w:rPr>
        <w:t xml:space="preserve">Logistic </w:t>
      </w:r>
      <w:r w:rsidR="003E4F13" w:rsidRPr="00BB4C24">
        <w:rPr>
          <w:rFonts w:ascii="Times New Roman" w:hAnsi="Times New Roman" w:cs="Times New Roman"/>
          <w:b/>
          <w:bCs/>
          <w:sz w:val="20"/>
          <w:szCs w:val="20"/>
        </w:rPr>
        <w:t xml:space="preserve">Regression Analysis of PASC Symptoms by COVID-19 </w:t>
      </w:r>
      <w:r w:rsidR="00BE4AB2">
        <w:rPr>
          <w:rFonts w:ascii="Times New Roman" w:hAnsi="Times New Roman" w:cs="Times New Roman"/>
          <w:b/>
          <w:bCs/>
          <w:sz w:val="20"/>
          <w:szCs w:val="20"/>
        </w:rPr>
        <w:t>Variant</w:t>
      </w:r>
      <w:r w:rsidR="000726E1">
        <w:rPr>
          <w:rFonts w:ascii="Times New Roman" w:hAnsi="Times New Roman" w:cs="Times New Roman"/>
          <w:b/>
          <w:bCs/>
          <w:sz w:val="20"/>
          <w:szCs w:val="20"/>
        </w:rPr>
        <w:t xml:space="preserve"> – </w:t>
      </w:r>
      <w:r w:rsidR="00BE4AB2">
        <w:rPr>
          <w:rFonts w:ascii="Times New Roman" w:hAnsi="Times New Roman" w:cs="Times New Roman"/>
          <w:b/>
          <w:bCs/>
          <w:sz w:val="20"/>
          <w:szCs w:val="20"/>
        </w:rPr>
        <w:t>Alpha vs Delta Variant</w:t>
      </w:r>
      <w:r w:rsidR="000726E1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3E4F13" w:rsidRPr="00BB4C24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</w:p>
    <w:tbl>
      <w:tblPr>
        <w:tblW w:w="8242" w:type="dxa"/>
        <w:tblInd w:w="-142" w:type="dxa"/>
        <w:tblLook w:val="04A0" w:firstRow="1" w:lastRow="0" w:firstColumn="1" w:lastColumn="0" w:noHBand="0" w:noVBand="1"/>
      </w:tblPr>
      <w:tblGrid>
        <w:gridCol w:w="2122"/>
        <w:gridCol w:w="1350"/>
        <w:gridCol w:w="1080"/>
        <w:gridCol w:w="990"/>
        <w:gridCol w:w="1710"/>
        <w:gridCol w:w="990"/>
      </w:tblGrid>
      <w:tr w:rsidR="003E4F13" w:rsidRPr="00910CD4" w14:paraId="654D66D2" w14:textId="77777777" w:rsidTr="001021D1">
        <w:trPr>
          <w:trHeight w:val="256"/>
        </w:trPr>
        <w:tc>
          <w:tcPr>
            <w:tcW w:w="2122" w:type="dxa"/>
            <w:tcBorders>
              <w:top w:val="single" w:sz="4" w:space="0" w:color="auto"/>
              <w:right w:val="single" w:sz="4" w:space="0" w:color="auto"/>
            </w:tcBorders>
          </w:tcPr>
          <w:p w14:paraId="4557F485" w14:textId="77777777" w:rsidR="003E4F13" w:rsidRPr="00910CD4" w:rsidRDefault="003E4F13" w:rsidP="001021D1">
            <w:pPr>
              <w:spacing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A4C790B" w14:textId="77777777" w:rsidR="003E4F13" w:rsidRPr="00910CD4" w:rsidRDefault="003E4F13" w:rsidP="001021D1">
            <w:pPr>
              <w:spacing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07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2CC75F6" w14:textId="77777777" w:rsidR="003E4F13" w:rsidRPr="00910CD4" w:rsidRDefault="003E4F13" w:rsidP="001021D1">
            <w:pPr>
              <w:spacing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10CD4">
              <w:rPr>
                <w:rFonts w:ascii="Times New Roman" w:hAnsi="Times New Roman" w:cs="Times New Roman"/>
                <w:b/>
                <w:sz w:val="16"/>
                <w:szCs w:val="16"/>
              </w:rPr>
              <w:t>Acute COVID-19 Severity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</w:tcBorders>
          </w:tcPr>
          <w:p w14:paraId="38D6257A" w14:textId="77777777" w:rsidR="003E4F13" w:rsidRPr="00910CD4" w:rsidRDefault="003E4F13" w:rsidP="001021D1">
            <w:pPr>
              <w:spacing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</w:tcBorders>
          </w:tcPr>
          <w:p w14:paraId="0A687B43" w14:textId="77777777" w:rsidR="003E4F13" w:rsidRPr="00910CD4" w:rsidRDefault="003E4F13" w:rsidP="001021D1">
            <w:pPr>
              <w:spacing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3E4F13" w:rsidRPr="00910CD4" w14:paraId="7A788FB3" w14:textId="77777777" w:rsidTr="00CC3055">
        <w:trPr>
          <w:trHeight w:val="256"/>
        </w:trPr>
        <w:tc>
          <w:tcPr>
            <w:tcW w:w="2122" w:type="dxa"/>
            <w:tcBorders>
              <w:top w:val="single" w:sz="4" w:space="0" w:color="auto"/>
              <w:right w:val="single" w:sz="4" w:space="0" w:color="auto"/>
            </w:tcBorders>
          </w:tcPr>
          <w:p w14:paraId="656E69F1" w14:textId="77777777" w:rsidR="003E4F13" w:rsidRPr="00910CD4" w:rsidRDefault="003E4F13" w:rsidP="001021D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10CD4">
              <w:rPr>
                <w:rFonts w:ascii="Times New Roman" w:hAnsi="Times New Roman" w:cs="Times New Roman"/>
                <w:b/>
                <w:sz w:val="16"/>
                <w:szCs w:val="16"/>
              </w:rPr>
              <w:t>Symptoms and Outcomes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7E332B8" w14:textId="77777777" w:rsidR="003E4F13" w:rsidRPr="00910CD4" w:rsidRDefault="003E4F13" w:rsidP="001021D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10CD4">
              <w:rPr>
                <w:rFonts w:ascii="Times New Roman" w:hAnsi="Times New Roman" w:cs="Times New Roman"/>
                <w:b/>
                <w:sz w:val="16"/>
                <w:szCs w:val="16"/>
              </w:rPr>
              <w:t>All participant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</w:tcBorders>
          </w:tcPr>
          <w:p w14:paraId="421D9376" w14:textId="4B156F2E" w:rsidR="003E4F13" w:rsidRPr="00910CD4" w:rsidRDefault="00BE4AB2" w:rsidP="001021D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Alpha</w:t>
            </w:r>
          </w:p>
        </w:tc>
        <w:tc>
          <w:tcPr>
            <w:tcW w:w="990" w:type="dxa"/>
            <w:tcBorders>
              <w:top w:val="single" w:sz="4" w:space="0" w:color="auto"/>
              <w:right w:val="single" w:sz="4" w:space="0" w:color="auto"/>
            </w:tcBorders>
          </w:tcPr>
          <w:p w14:paraId="03AEEED0" w14:textId="1787D9F1" w:rsidR="003E4F13" w:rsidRPr="00910CD4" w:rsidRDefault="00BE4AB2" w:rsidP="001021D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Delta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</w:tcBorders>
          </w:tcPr>
          <w:p w14:paraId="690C45FA" w14:textId="77777777" w:rsidR="003E4F13" w:rsidRPr="00910CD4" w:rsidRDefault="003E4F13" w:rsidP="001021D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10CD4">
              <w:rPr>
                <w:rFonts w:ascii="Times New Roman" w:hAnsi="Times New Roman" w:cs="Times New Roman"/>
                <w:b/>
                <w:sz w:val="16"/>
                <w:szCs w:val="16"/>
              </w:rPr>
              <w:t>OR (95% CI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</w:tcBorders>
          </w:tcPr>
          <w:p w14:paraId="16E56C4D" w14:textId="77777777" w:rsidR="003E4F13" w:rsidRPr="00910CD4" w:rsidRDefault="003E4F13" w:rsidP="001021D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10CD4">
              <w:rPr>
                <w:rFonts w:ascii="Times New Roman" w:hAnsi="Times New Roman" w:cs="Times New Roman"/>
                <w:b/>
                <w:sz w:val="16"/>
                <w:szCs w:val="16"/>
              </w:rPr>
              <w:t>p-value</w:t>
            </w:r>
          </w:p>
        </w:tc>
      </w:tr>
      <w:tr w:rsidR="003E4F13" w:rsidRPr="00910CD4" w14:paraId="1C035947" w14:textId="77777777" w:rsidTr="00CC3055">
        <w:trPr>
          <w:trHeight w:val="256"/>
        </w:trPr>
        <w:tc>
          <w:tcPr>
            <w:tcW w:w="2122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7E2DBC09" w14:textId="77777777" w:rsidR="003E4F13" w:rsidRPr="00910CD4" w:rsidRDefault="003E4F13" w:rsidP="001021D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3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93A8C5" w14:textId="77777777" w:rsidR="003E4F13" w:rsidRPr="00910CD4" w:rsidRDefault="003E4F13" w:rsidP="001021D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10CD4">
              <w:rPr>
                <w:rFonts w:ascii="Times New Roman" w:hAnsi="Times New Roman" w:cs="Times New Roman"/>
                <w:b/>
                <w:sz w:val="16"/>
                <w:szCs w:val="16"/>
              </w:rPr>
              <w:t>N= 332</w:t>
            </w:r>
          </w:p>
        </w:tc>
        <w:tc>
          <w:tcPr>
            <w:tcW w:w="1080" w:type="dxa"/>
            <w:tcBorders>
              <w:left w:val="single" w:sz="4" w:space="0" w:color="auto"/>
              <w:bottom w:val="single" w:sz="4" w:space="0" w:color="auto"/>
            </w:tcBorders>
          </w:tcPr>
          <w:p w14:paraId="696C6884" w14:textId="77777777" w:rsidR="00B03B6D" w:rsidRDefault="003E4F13" w:rsidP="001021D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10CD4">
              <w:rPr>
                <w:rFonts w:ascii="Times New Roman" w:hAnsi="Times New Roman" w:cs="Times New Roman"/>
                <w:b/>
                <w:sz w:val="16"/>
                <w:szCs w:val="16"/>
              </w:rPr>
              <w:t>N=</w:t>
            </w:r>
            <w:r w:rsidR="00BE4AB2">
              <w:rPr>
                <w:rFonts w:ascii="Times New Roman" w:hAnsi="Times New Roman" w:cs="Times New Roman"/>
                <w:b/>
                <w:sz w:val="16"/>
                <w:szCs w:val="16"/>
              </w:rPr>
              <w:t>304</w:t>
            </w:r>
            <w:r w:rsidR="00CC3055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</w:p>
          <w:p w14:paraId="2ABE5F04" w14:textId="0E4B5E62" w:rsidR="003E4F13" w:rsidRPr="00910CD4" w:rsidRDefault="00B03B6D" w:rsidP="001021D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Col (%)</w:t>
            </w:r>
          </w:p>
        </w:tc>
        <w:tc>
          <w:tcPr>
            <w:tcW w:w="990" w:type="dxa"/>
            <w:tcBorders>
              <w:bottom w:val="single" w:sz="4" w:space="0" w:color="auto"/>
              <w:right w:val="single" w:sz="4" w:space="0" w:color="auto"/>
            </w:tcBorders>
          </w:tcPr>
          <w:p w14:paraId="6ABE25A2" w14:textId="48BA691C" w:rsidR="003E4F13" w:rsidRDefault="003E4F13" w:rsidP="001021D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10CD4">
              <w:rPr>
                <w:rFonts w:ascii="Times New Roman" w:hAnsi="Times New Roman" w:cs="Times New Roman"/>
                <w:b/>
                <w:sz w:val="16"/>
                <w:szCs w:val="16"/>
              </w:rPr>
              <w:t>N=</w:t>
            </w:r>
            <w:r w:rsidR="00BE4AB2">
              <w:rPr>
                <w:rFonts w:ascii="Times New Roman" w:hAnsi="Times New Roman" w:cs="Times New Roman"/>
                <w:b/>
                <w:sz w:val="16"/>
                <w:szCs w:val="16"/>
              </w:rPr>
              <w:t>28</w:t>
            </w:r>
            <w:r w:rsidR="00CC3055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</w:p>
          <w:p w14:paraId="644FE0F0" w14:textId="1BB6AE2A" w:rsidR="00B03B6D" w:rsidRPr="00910CD4" w:rsidRDefault="00B03B6D" w:rsidP="001021D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Col (%)</w:t>
            </w:r>
          </w:p>
        </w:tc>
        <w:tc>
          <w:tcPr>
            <w:tcW w:w="1710" w:type="dxa"/>
            <w:tcBorders>
              <w:left w:val="single" w:sz="4" w:space="0" w:color="auto"/>
              <w:bottom w:val="single" w:sz="4" w:space="0" w:color="auto"/>
            </w:tcBorders>
          </w:tcPr>
          <w:p w14:paraId="677531C6" w14:textId="77777777" w:rsidR="003E4F13" w:rsidRPr="00910CD4" w:rsidRDefault="003E4F13" w:rsidP="001021D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90" w:type="dxa"/>
            <w:tcBorders>
              <w:left w:val="single" w:sz="4" w:space="0" w:color="auto"/>
              <w:bottom w:val="single" w:sz="4" w:space="0" w:color="auto"/>
            </w:tcBorders>
          </w:tcPr>
          <w:p w14:paraId="160369ED" w14:textId="77777777" w:rsidR="003E4F13" w:rsidRPr="00910CD4" w:rsidRDefault="003E4F13" w:rsidP="001021D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3E4F13" w:rsidRPr="00910CD4" w14:paraId="1D9669DA" w14:textId="77777777" w:rsidTr="00CC3055">
        <w:trPr>
          <w:trHeight w:val="256"/>
        </w:trPr>
        <w:tc>
          <w:tcPr>
            <w:tcW w:w="2122" w:type="dxa"/>
            <w:tcBorders>
              <w:right w:val="single" w:sz="4" w:space="0" w:color="auto"/>
            </w:tcBorders>
          </w:tcPr>
          <w:p w14:paraId="4784CAC4" w14:textId="77777777" w:rsidR="003E4F13" w:rsidRPr="00910CD4" w:rsidRDefault="003E4F13" w:rsidP="001021D1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10CD4">
              <w:rPr>
                <w:rFonts w:ascii="Times New Roman" w:hAnsi="Times New Roman" w:cs="Times New Roman"/>
                <w:sz w:val="16"/>
                <w:szCs w:val="16"/>
              </w:rPr>
              <w:t>Dyspnea</w:t>
            </w: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</w:tcPr>
          <w:p w14:paraId="4C63901A" w14:textId="77777777" w:rsidR="003E4F13" w:rsidRPr="00733D7B" w:rsidRDefault="003E4F13" w:rsidP="001021D1">
            <w:pPr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33D7B">
              <w:rPr>
                <w:rFonts w:ascii="Times New Roman" w:hAnsi="Times New Roman" w:cs="Times New Roman"/>
                <w:sz w:val="16"/>
                <w:szCs w:val="16"/>
              </w:rPr>
              <w:t>236 (71)</w:t>
            </w:r>
          </w:p>
        </w:tc>
        <w:tc>
          <w:tcPr>
            <w:tcW w:w="1080" w:type="dxa"/>
            <w:tcBorders>
              <w:left w:val="single" w:sz="4" w:space="0" w:color="auto"/>
            </w:tcBorders>
          </w:tcPr>
          <w:p w14:paraId="229C198D" w14:textId="4521FFD5" w:rsidR="003E4F13" w:rsidRPr="00BE4AB2" w:rsidRDefault="00BE4AB2" w:rsidP="001021D1">
            <w:pPr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E4AB2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  <w:r w:rsidR="00BF24B7" w:rsidRPr="00BE4AB2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3E4F13" w:rsidRPr="00BE4AB2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BF24B7" w:rsidRPr="00BE4AB2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BE4AB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3E4F13" w:rsidRPr="00BE4AB2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598D0379" w14:textId="1DA3AF06" w:rsidR="003E4F13" w:rsidRPr="00BE4AB2" w:rsidRDefault="00BE4AB2" w:rsidP="001021D1">
            <w:pPr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E4AB2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  <w:r w:rsidR="003E4F13" w:rsidRPr="00BE4AB2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BE4AB2">
              <w:rPr>
                <w:rFonts w:ascii="Times New Roman" w:hAnsi="Times New Roman" w:cs="Times New Roman"/>
                <w:sz w:val="16"/>
                <w:szCs w:val="16"/>
              </w:rPr>
              <w:t>71</w:t>
            </w:r>
            <w:r w:rsidR="003E4F13" w:rsidRPr="00BE4AB2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710" w:type="dxa"/>
            <w:tcBorders>
              <w:left w:val="single" w:sz="4" w:space="0" w:color="auto"/>
            </w:tcBorders>
          </w:tcPr>
          <w:p w14:paraId="11CB1D37" w14:textId="419A5A7D" w:rsidR="003E4F13" w:rsidRPr="007358C7" w:rsidRDefault="007358C7" w:rsidP="001021D1">
            <w:pPr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358C7">
              <w:rPr>
                <w:rFonts w:ascii="Times New Roman" w:hAnsi="Times New Roman" w:cs="Times New Roman"/>
                <w:sz w:val="16"/>
                <w:szCs w:val="16"/>
              </w:rPr>
              <w:t>0.64</w:t>
            </w:r>
            <w:r w:rsidR="003E4F13" w:rsidRPr="007358C7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7358C7">
              <w:rPr>
                <w:rFonts w:ascii="Times New Roman" w:hAnsi="Times New Roman" w:cs="Times New Roman"/>
                <w:sz w:val="16"/>
                <w:szCs w:val="16"/>
              </w:rPr>
              <w:t>0.25</w:t>
            </w:r>
            <w:r w:rsidR="003E4F13" w:rsidRPr="007358C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7358C7">
              <w:rPr>
                <w:rFonts w:ascii="Times New Roman" w:hAnsi="Times New Roman" w:cs="Times New Roman"/>
                <w:sz w:val="16"/>
                <w:szCs w:val="16"/>
              </w:rPr>
              <w:t>1.64</w:t>
            </w:r>
            <w:r w:rsidR="003E4F13" w:rsidRPr="007358C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382C7BCE" w14:textId="51338C4E" w:rsidR="003E4F13" w:rsidRPr="007358C7" w:rsidRDefault="0000320D" w:rsidP="001021D1">
            <w:pPr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358C7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7358C7" w:rsidRPr="007358C7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</w:tr>
      <w:tr w:rsidR="003E4F13" w:rsidRPr="00910CD4" w14:paraId="3D8BA85E" w14:textId="77777777" w:rsidTr="00CC3055">
        <w:trPr>
          <w:trHeight w:val="189"/>
        </w:trPr>
        <w:tc>
          <w:tcPr>
            <w:tcW w:w="2122" w:type="dxa"/>
            <w:tcBorders>
              <w:right w:val="single" w:sz="4" w:space="0" w:color="auto"/>
            </w:tcBorders>
          </w:tcPr>
          <w:p w14:paraId="2E6785C5" w14:textId="77777777" w:rsidR="003E4F13" w:rsidRPr="00910CD4" w:rsidRDefault="003E4F13" w:rsidP="001021D1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10CD4">
              <w:rPr>
                <w:rFonts w:ascii="Times New Roman" w:hAnsi="Times New Roman" w:cs="Times New Roman"/>
                <w:sz w:val="16"/>
                <w:szCs w:val="16"/>
              </w:rPr>
              <w:t>Fatigue</w:t>
            </w: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</w:tcPr>
          <w:p w14:paraId="5483AB89" w14:textId="77777777" w:rsidR="003E4F13" w:rsidRPr="00733D7B" w:rsidRDefault="003E4F13" w:rsidP="001021D1">
            <w:pPr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33D7B">
              <w:rPr>
                <w:rFonts w:ascii="Times New Roman" w:hAnsi="Times New Roman" w:cs="Times New Roman"/>
                <w:sz w:val="16"/>
                <w:szCs w:val="16"/>
              </w:rPr>
              <w:t>199 (60)</w:t>
            </w:r>
          </w:p>
        </w:tc>
        <w:tc>
          <w:tcPr>
            <w:tcW w:w="1080" w:type="dxa"/>
            <w:tcBorders>
              <w:left w:val="single" w:sz="4" w:space="0" w:color="auto"/>
            </w:tcBorders>
          </w:tcPr>
          <w:p w14:paraId="5A587FDC" w14:textId="1CC51681" w:rsidR="003E4F13" w:rsidRPr="00BE4AB2" w:rsidRDefault="003E4F13" w:rsidP="001021D1">
            <w:pPr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E4AB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BF24B7" w:rsidRPr="00BE4AB2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BE4AB2" w:rsidRPr="00BE4AB2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BE4AB2">
              <w:rPr>
                <w:rFonts w:ascii="Times New Roman" w:hAnsi="Times New Roman" w:cs="Times New Roman"/>
                <w:sz w:val="16"/>
                <w:szCs w:val="16"/>
              </w:rPr>
              <w:t xml:space="preserve"> (6</w:t>
            </w:r>
            <w:r w:rsidR="00BE4AB2" w:rsidRPr="00BE4AB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BE4AB2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102DF3A4" w14:textId="1D608EBE" w:rsidR="003E4F13" w:rsidRPr="00BE4AB2" w:rsidRDefault="003213F2" w:rsidP="001021D1">
            <w:pPr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E4AB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BE4AB2" w:rsidRPr="00BE4AB2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3E4F13" w:rsidRPr="00BE4AB2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BE4AB2" w:rsidRPr="00BE4AB2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  <w:r w:rsidR="003E4F13" w:rsidRPr="00BE4AB2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710" w:type="dxa"/>
            <w:tcBorders>
              <w:left w:val="single" w:sz="4" w:space="0" w:color="auto"/>
            </w:tcBorders>
          </w:tcPr>
          <w:p w14:paraId="4DE89073" w14:textId="1A89FB41" w:rsidR="003E4F13" w:rsidRPr="007358C7" w:rsidRDefault="0000320D" w:rsidP="001021D1">
            <w:pPr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358C7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7358C7" w:rsidRPr="007358C7">
              <w:rPr>
                <w:rFonts w:ascii="Times New Roman" w:hAnsi="Times New Roman" w:cs="Times New Roman"/>
                <w:sz w:val="16"/>
                <w:szCs w:val="16"/>
              </w:rPr>
              <w:t>79</w:t>
            </w:r>
            <w:r w:rsidR="003E4F13" w:rsidRPr="007358C7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7358C7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7358C7" w:rsidRPr="007358C7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  <w:r w:rsidR="003E4F13" w:rsidRPr="007358C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7358C7"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 w:rsidR="007358C7" w:rsidRPr="007358C7">
              <w:rPr>
                <w:rFonts w:ascii="Times New Roman" w:hAnsi="Times New Roman" w:cs="Times New Roman"/>
                <w:sz w:val="16"/>
                <w:szCs w:val="16"/>
              </w:rPr>
              <w:t>86</w:t>
            </w:r>
            <w:r w:rsidR="003E4F13" w:rsidRPr="007358C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6DFA7C9E" w14:textId="138408C1" w:rsidR="003E4F13" w:rsidRPr="007358C7" w:rsidRDefault="0000320D" w:rsidP="001021D1">
            <w:pPr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358C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7358C7" w:rsidRPr="007358C7">
              <w:rPr>
                <w:rFonts w:ascii="Times New Roman" w:hAnsi="Times New Roman" w:cs="Times New Roman"/>
                <w:sz w:val="16"/>
                <w:szCs w:val="16"/>
              </w:rPr>
              <w:t>.5</w:t>
            </w:r>
            <w:r w:rsidRPr="007358C7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</w:tr>
      <w:tr w:rsidR="003E4F13" w:rsidRPr="00910CD4" w14:paraId="06AC50E2" w14:textId="77777777" w:rsidTr="00CC3055">
        <w:trPr>
          <w:trHeight w:val="256"/>
        </w:trPr>
        <w:tc>
          <w:tcPr>
            <w:tcW w:w="2122" w:type="dxa"/>
            <w:tcBorders>
              <w:right w:val="single" w:sz="4" w:space="0" w:color="auto"/>
            </w:tcBorders>
          </w:tcPr>
          <w:p w14:paraId="31C6F870" w14:textId="77777777" w:rsidR="003E4F13" w:rsidRPr="00910CD4" w:rsidRDefault="003E4F13" w:rsidP="001021D1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10CD4">
              <w:rPr>
                <w:rFonts w:ascii="Times New Roman" w:hAnsi="Times New Roman" w:cs="Times New Roman"/>
                <w:sz w:val="16"/>
                <w:szCs w:val="16"/>
              </w:rPr>
              <w:t>Cognitive Impairment</w:t>
            </w: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</w:tcPr>
          <w:p w14:paraId="3935B5CF" w14:textId="77777777" w:rsidR="003E4F13" w:rsidRPr="00733D7B" w:rsidRDefault="003E4F13" w:rsidP="001021D1">
            <w:pPr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33D7B">
              <w:rPr>
                <w:rFonts w:ascii="Times New Roman" w:hAnsi="Times New Roman" w:cs="Times New Roman"/>
                <w:sz w:val="16"/>
                <w:szCs w:val="16"/>
              </w:rPr>
              <w:t>156 (47)</w:t>
            </w:r>
          </w:p>
        </w:tc>
        <w:tc>
          <w:tcPr>
            <w:tcW w:w="1080" w:type="dxa"/>
            <w:tcBorders>
              <w:left w:val="single" w:sz="4" w:space="0" w:color="auto"/>
            </w:tcBorders>
          </w:tcPr>
          <w:p w14:paraId="5C8C86DC" w14:textId="4BD9209A" w:rsidR="003E4F13" w:rsidRPr="002630E9" w:rsidRDefault="003E4F13" w:rsidP="001021D1">
            <w:pPr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630E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BF24B7" w:rsidRPr="002630E9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2630E9" w:rsidRPr="002630E9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2630E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2630E9" w:rsidRPr="002630E9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  <w:r w:rsidR="00BF24B7" w:rsidRPr="002630E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2630E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161E9CC3" w14:textId="5A1BEB92" w:rsidR="003E4F13" w:rsidRPr="002630E9" w:rsidRDefault="003213F2" w:rsidP="001021D1">
            <w:pPr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630E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2630E9" w:rsidRPr="002630E9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3E4F13" w:rsidRPr="002630E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2630E9" w:rsidRPr="002630E9">
              <w:rPr>
                <w:rFonts w:ascii="Times New Roman" w:hAnsi="Times New Roman" w:cs="Times New Roman"/>
                <w:sz w:val="16"/>
                <w:szCs w:val="16"/>
              </w:rPr>
              <w:t>43</w:t>
            </w:r>
            <w:r w:rsidR="003E4F13" w:rsidRPr="002630E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710" w:type="dxa"/>
            <w:tcBorders>
              <w:left w:val="single" w:sz="4" w:space="0" w:color="auto"/>
            </w:tcBorders>
          </w:tcPr>
          <w:p w14:paraId="2F709B77" w14:textId="7B155AA8" w:rsidR="003E4F13" w:rsidRPr="004B2BD1" w:rsidRDefault="0000320D" w:rsidP="001021D1">
            <w:pPr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B2BD1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4B2BD1" w:rsidRPr="004B2BD1">
              <w:rPr>
                <w:rFonts w:ascii="Times New Roman" w:hAnsi="Times New Roman" w:cs="Times New Roman"/>
                <w:sz w:val="16"/>
                <w:szCs w:val="16"/>
              </w:rPr>
              <w:t>58</w:t>
            </w:r>
            <w:r w:rsidR="003E4F13" w:rsidRPr="004B2BD1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4B2BD1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4B2BD1" w:rsidRPr="004B2BD1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  <w:r w:rsidR="003E4F13" w:rsidRPr="004B2BD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4B2BD1" w:rsidRPr="004B2BD1">
              <w:rPr>
                <w:rFonts w:ascii="Times New Roman" w:hAnsi="Times New Roman" w:cs="Times New Roman"/>
                <w:sz w:val="16"/>
                <w:szCs w:val="16"/>
              </w:rPr>
              <w:t>1.35</w:t>
            </w:r>
            <w:r w:rsidR="003E4F13" w:rsidRPr="004B2BD1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0E08E7AB" w14:textId="2FCC5310" w:rsidR="003E4F13" w:rsidRPr="004B2BD1" w:rsidRDefault="0000320D" w:rsidP="001021D1">
            <w:pPr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B2BD1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4B2BD1" w:rsidRPr="004B2BD1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4B2BD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3E4F13" w:rsidRPr="00910CD4" w14:paraId="5419C23C" w14:textId="77777777" w:rsidTr="00CC3055">
        <w:trPr>
          <w:trHeight w:val="256"/>
        </w:trPr>
        <w:tc>
          <w:tcPr>
            <w:tcW w:w="2122" w:type="dxa"/>
            <w:tcBorders>
              <w:right w:val="single" w:sz="4" w:space="0" w:color="auto"/>
            </w:tcBorders>
          </w:tcPr>
          <w:p w14:paraId="1BA7A5B3" w14:textId="77777777" w:rsidR="003E4F13" w:rsidRPr="00910CD4" w:rsidRDefault="003E4F13" w:rsidP="001021D1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10CD4">
              <w:rPr>
                <w:rFonts w:ascii="Times New Roman" w:hAnsi="Times New Roman" w:cs="Times New Roman"/>
                <w:sz w:val="16"/>
                <w:szCs w:val="16"/>
              </w:rPr>
              <w:t>Dizziness</w:t>
            </w: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</w:tcPr>
          <w:p w14:paraId="098C9554" w14:textId="77777777" w:rsidR="003E4F13" w:rsidRPr="00733D7B" w:rsidRDefault="003E4F13" w:rsidP="001021D1">
            <w:pPr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33D7B">
              <w:rPr>
                <w:rFonts w:ascii="Times New Roman" w:hAnsi="Times New Roman" w:cs="Times New Roman"/>
                <w:sz w:val="16"/>
                <w:szCs w:val="16"/>
              </w:rPr>
              <w:t>73 (22)</w:t>
            </w:r>
          </w:p>
        </w:tc>
        <w:tc>
          <w:tcPr>
            <w:tcW w:w="1080" w:type="dxa"/>
            <w:tcBorders>
              <w:left w:val="single" w:sz="4" w:space="0" w:color="auto"/>
            </w:tcBorders>
          </w:tcPr>
          <w:p w14:paraId="71496E10" w14:textId="13FA01CA" w:rsidR="003E4F13" w:rsidRPr="002630E9" w:rsidRDefault="00BF24B7" w:rsidP="001021D1">
            <w:pPr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630E9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2630E9" w:rsidRPr="002630E9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3E4F13" w:rsidRPr="002630E9">
              <w:rPr>
                <w:rFonts w:ascii="Times New Roman" w:hAnsi="Times New Roman" w:cs="Times New Roman"/>
                <w:sz w:val="16"/>
                <w:szCs w:val="16"/>
              </w:rPr>
              <w:t xml:space="preserve"> (2</w:t>
            </w:r>
            <w:r w:rsidR="002630E9" w:rsidRPr="002630E9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3E4F13" w:rsidRPr="002630E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29103EA5" w14:textId="37E3FB0C" w:rsidR="003E4F13" w:rsidRPr="002630E9" w:rsidRDefault="002630E9" w:rsidP="001021D1">
            <w:pPr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630E9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3E4F13" w:rsidRPr="002630E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2630E9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  <w:r w:rsidR="003E4F13" w:rsidRPr="002630E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710" w:type="dxa"/>
            <w:tcBorders>
              <w:left w:val="single" w:sz="4" w:space="0" w:color="auto"/>
            </w:tcBorders>
          </w:tcPr>
          <w:p w14:paraId="6F4009E5" w14:textId="16C2ABAA" w:rsidR="003E4F13" w:rsidRPr="004B2BD1" w:rsidRDefault="004B2BD1" w:rsidP="001021D1">
            <w:pPr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B2BD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00320D" w:rsidRPr="004B2BD1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B2BD1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  <w:r w:rsidR="003E4F13" w:rsidRPr="004B2BD1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00320D" w:rsidRPr="004B2BD1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Pr="004B2BD1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  <w:r w:rsidR="003E4F13" w:rsidRPr="004B2BD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4B2BD1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00320D" w:rsidRPr="004B2BD1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B2BD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00320D" w:rsidRPr="004B2BD1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3E4F13" w:rsidRPr="004B2BD1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06C87AC0" w14:textId="1A8B18D0" w:rsidR="003E4F13" w:rsidRPr="004B2BD1" w:rsidRDefault="0000320D" w:rsidP="001021D1">
            <w:pPr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B2BD1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4B2BD1" w:rsidRPr="004B2BD1">
              <w:rPr>
                <w:rFonts w:ascii="Times New Roman" w:hAnsi="Times New Roman" w:cs="Times New Roman"/>
                <w:sz w:val="16"/>
                <w:szCs w:val="16"/>
              </w:rPr>
              <w:t>76</w:t>
            </w:r>
          </w:p>
        </w:tc>
      </w:tr>
      <w:tr w:rsidR="003E4F13" w:rsidRPr="00910CD4" w14:paraId="7758EEF4" w14:textId="77777777" w:rsidTr="00CC3055">
        <w:trPr>
          <w:trHeight w:val="256"/>
        </w:trPr>
        <w:tc>
          <w:tcPr>
            <w:tcW w:w="2122" w:type="dxa"/>
            <w:tcBorders>
              <w:right w:val="single" w:sz="4" w:space="0" w:color="auto"/>
            </w:tcBorders>
          </w:tcPr>
          <w:p w14:paraId="7B3D5142" w14:textId="77777777" w:rsidR="003E4F13" w:rsidRPr="00910CD4" w:rsidRDefault="003E4F13" w:rsidP="001021D1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10CD4">
              <w:rPr>
                <w:rFonts w:ascii="Times New Roman" w:hAnsi="Times New Roman" w:cs="Times New Roman"/>
                <w:sz w:val="16"/>
                <w:szCs w:val="16"/>
              </w:rPr>
              <w:t>Headache</w:t>
            </w: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</w:tcPr>
          <w:p w14:paraId="7A634C88" w14:textId="77777777" w:rsidR="003E4F13" w:rsidRPr="00733D7B" w:rsidRDefault="003E4F13" w:rsidP="001021D1">
            <w:pPr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33D7B">
              <w:rPr>
                <w:rFonts w:ascii="Times New Roman" w:hAnsi="Times New Roman" w:cs="Times New Roman"/>
                <w:sz w:val="16"/>
                <w:szCs w:val="16"/>
              </w:rPr>
              <w:t>69 (21)</w:t>
            </w:r>
          </w:p>
        </w:tc>
        <w:tc>
          <w:tcPr>
            <w:tcW w:w="1080" w:type="dxa"/>
            <w:tcBorders>
              <w:left w:val="single" w:sz="4" w:space="0" w:color="auto"/>
            </w:tcBorders>
          </w:tcPr>
          <w:p w14:paraId="4E7BEB7A" w14:textId="1411CEED" w:rsidR="003E4F13" w:rsidRPr="002630E9" w:rsidRDefault="00BF24B7" w:rsidP="001021D1">
            <w:pPr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630E9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3E4F13" w:rsidRPr="002630E9">
              <w:rPr>
                <w:rFonts w:ascii="Times New Roman" w:hAnsi="Times New Roman" w:cs="Times New Roman"/>
                <w:sz w:val="16"/>
                <w:szCs w:val="16"/>
              </w:rPr>
              <w:t>4 (2</w:t>
            </w:r>
            <w:r w:rsidR="002630E9" w:rsidRPr="002630E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3E4F13" w:rsidRPr="002630E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03057AB8" w14:textId="3D884A93" w:rsidR="003E4F13" w:rsidRPr="002630E9" w:rsidRDefault="003213F2" w:rsidP="001021D1">
            <w:pPr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630E9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3E4F13" w:rsidRPr="002630E9">
              <w:rPr>
                <w:rFonts w:ascii="Times New Roman" w:hAnsi="Times New Roman" w:cs="Times New Roman"/>
                <w:sz w:val="16"/>
                <w:szCs w:val="16"/>
              </w:rPr>
              <w:t xml:space="preserve"> (1</w:t>
            </w:r>
            <w:r w:rsidR="002630E9" w:rsidRPr="002630E9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3E4F13" w:rsidRPr="002630E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710" w:type="dxa"/>
            <w:tcBorders>
              <w:left w:val="single" w:sz="4" w:space="0" w:color="auto"/>
            </w:tcBorders>
          </w:tcPr>
          <w:p w14:paraId="04419EB1" w14:textId="47C4BF6F" w:rsidR="003E4F13" w:rsidRPr="004F4585" w:rsidRDefault="004B2BD1" w:rsidP="001021D1">
            <w:pPr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F458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00320D" w:rsidRPr="004F458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F4585">
              <w:rPr>
                <w:rFonts w:ascii="Times New Roman" w:hAnsi="Times New Roman" w:cs="Times New Roman"/>
                <w:sz w:val="16"/>
                <w:szCs w:val="16"/>
              </w:rPr>
              <w:t>09</w:t>
            </w:r>
            <w:r w:rsidR="003E4F13" w:rsidRPr="004F4585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00320D" w:rsidRPr="004F4585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Pr="004F4585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  <w:r w:rsidR="003E4F13" w:rsidRPr="004F458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4F4585">
              <w:rPr>
                <w:rFonts w:ascii="Times New Roman" w:hAnsi="Times New Roman" w:cs="Times New Roman"/>
                <w:sz w:val="16"/>
                <w:szCs w:val="16"/>
              </w:rPr>
              <w:t>3.30</w:t>
            </w:r>
            <w:r w:rsidR="003E4F13" w:rsidRPr="004F458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6471A878" w14:textId="3AA2B4E4" w:rsidR="003E4F13" w:rsidRPr="004F4585" w:rsidRDefault="0000320D" w:rsidP="001021D1">
            <w:pPr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F4585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4F4585" w:rsidRPr="004F4585">
              <w:rPr>
                <w:rFonts w:ascii="Times New Roman" w:hAnsi="Times New Roman" w:cs="Times New Roman"/>
                <w:sz w:val="16"/>
                <w:szCs w:val="16"/>
              </w:rPr>
              <w:t>88</w:t>
            </w:r>
          </w:p>
        </w:tc>
      </w:tr>
      <w:tr w:rsidR="003E4F13" w:rsidRPr="00910CD4" w14:paraId="43D9EAD8" w14:textId="77777777" w:rsidTr="00CC3055">
        <w:trPr>
          <w:trHeight w:val="256"/>
        </w:trPr>
        <w:tc>
          <w:tcPr>
            <w:tcW w:w="2122" w:type="dxa"/>
            <w:tcBorders>
              <w:right w:val="single" w:sz="4" w:space="0" w:color="auto"/>
            </w:tcBorders>
          </w:tcPr>
          <w:p w14:paraId="29D402B9" w14:textId="77777777" w:rsidR="003E4F13" w:rsidRPr="00910CD4" w:rsidRDefault="003E4F13" w:rsidP="001021D1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10CD4">
              <w:rPr>
                <w:rFonts w:ascii="Times New Roman" w:hAnsi="Times New Roman" w:cs="Times New Roman"/>
                <w:sz w:val="16"/>
                <w:szCs w:val="16"/>
              </w:rPr>
              <w:t>Cough</w:t>
            </w: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</w:tcPr>
          <w:p w14:paraId="45794541" w14:textId="77777777" w:rsidR="003E4F13" w:rsidRPr="00733D7B" w:rsidRDefault="003E4F13" w:rsidP="001021D1">
            <w:pPr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33D7B">
              <w:rPr>
                <w:rFonts w:ascii="Times New Roman" w:hAnsi="Times New Roman" w:cs="Times New Roman"/>
                <w:sz w:val="16"/>
                <w:szCs w:val="16"/>
              </w:rPr>
              <w:t>98 (30)</w:t>
            </w:r>
          </w:p>
        </w:tc>
        <w:tc>
          <w:tcPr>
            <w:tcW w:w="1080" w:type="dxa"/>
            <w:tcBorders>
              <w:left w:val="single" w:sz="4" w:space="0" w:color="auto"/>
            </w:tcBorders>
          </w:tcPr>
          <w:p w14:paraId="5862A47B" w14:textId="73DD9106" w:rsidR="003E4F13" w:rsidRPr="002630E9" w:rsidRDefault="002630E9" w:rsidP="001021D1">
            <w:pPr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630E9">
              <w:rPr>
                <w:rFonts w:ascii="Times New Roman" w:hAnsi="Times New Roman" w:cs="Times New Roman"/>
                <w:sz w:val="16"/>
                <w:szCs w:val="16"/>
              </w:rPr>
              <w:t>93</w:t>
            </w:r>
            <w:r w:rsidR="003E4F13" w:rsidRPr="002630E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2630E9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  <w:r w:rsidR="003E4F13" w:rsidRPr="002630E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5B4CE2AA" w14:textId="2EDAA0B9" w:rsidR="003E4F13" w:rsidRPr="002630E9" w:rsidRDefault="002630E9" w:rsidP="001021D1">
            <w:pPr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630E9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3E4F13" w:rsidRPr="002630E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2630E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3213F2" w:rsidRPr="002630E9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3E4F13" w:rsidRPr="002630E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710" w:type="dxa"/>
            <w:tcBorders>
              <w:left w:val="single" w:sz="4" w:space="0" w:color="auto"/>
            </w:tcBorders>
          </w:tcPr>
          <w:p w14:paraId="2FA087C0" w14:textId="3B9BFEE6" w:rsidR="003E4F13" w:rsidRPr="004F4585" w:rsidRDefault="004F4585" w:rsidP="001021D1">
            <w:pPr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F4585">
              <w:rPr>
                <w:rFonts w:ascii="Times New Roman" w:hAnsi="Times New Roman" w:cs="Times New Roman"/>
                <w:sz w:val="16"/>
                <w:szCs w:val="16"/>
              </w:rPr>
              <w:t>2.57</w:t>
            </w:r>
            <w:r w:rsidR="00DE6E5B" w:rsidRPr="004F458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3E4F13" w:rsidRPr="004F4585">
              <w:rPr>
                <w:rFonts w:ascii="Times New Roman" w:hAnsi="Times New Roman" w:cs="Times New Roman"/>
                <w:sz w:val="16"/>
                <w:szCs w:val="16"/>
              </w:rPr>
              <w:t>(0.</w:t>
            </w:r>
            <w:r w:rsidRPr="004F4585">
              <w:rPr>
                <w:rFonts w:ascii="Times New Roman" w:hAnsi="Times New Roman" w:cs="Times New Roman"/>
                <w:sz w:val="16"/>
                <w:szCs w:val="16"/>
              </w:rPr>
              <w:t>82</w:t>
            </w:r>
            <w:r w:rsidR="003E4F13" w:rsidRPr="004F458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4F4585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DE6E5B" w:rsidRPr="004F458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F4585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="003E4F13" w:rsidRPr="004F458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3C848B1F" w14:textId="2F28C608" w:rsidR="003E4F13" w:rsidRPr="004F4585" w:rsidRDefault="00DE6E5B" w:rsidP="001021D1">
            <w:pPr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F4585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4F4585" w:rsidRPr="004F4585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</w:tr>
      <w:tr w:rsidR="003E4F13" w:rsidRPr="00910CD4" w14:paraId="0FCBC282" w14:textId="77777777" w:rsidTr="00CC3055">
        <w:trPr>
          <w:trHeight w:val="256"/>
        </w:trPr>
        <w:tc>
          <w:tcPr>
            <w:tcW w:w="2122" w:type="dxa"/>
            <w:tcBorders>
              <w:right w:val="single" w:sz="4" w:space="0" w:color="auto"/>
            </w:tcBorders>
          </w:tcPr>
          <w:p w14:paraId="1A133E5B" w14:textId="77777777" w:rsidR="003E4F13" w:rsidRPr="00910CD4" w:rsidRDefault="003E4F13" w:rsidP="001021D1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10CD4">
              <w:rPr>
                <w:rFonts w:ascii="Times New Roman" w:hAnsi="Times New Roman" w:cs="Times New Roman"/>
                <w:sz w:val="16"/>
                <w:szCs w:val="16"/>
              </w:rPr>
              <w:t>Muscle pain</w:t>
            </w: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</w:tcPr>
          <w:p w14:paraId="6F4BF363" w14:textId="77777777" w:rsidR="003E4F13" w:rsidRPr="00733D7B" w:rsidRDefault="003E4F13" w:rsidP="001021D1">
            <w:pPr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33D7B">
              <w:rPr>
                <w:rFonts w:ascii="Times New Roman" w:hAnsi="Times New Roman" w:cs="Times New Roman"/>
                <w:sz w:val="16"/>
                <w:szCs w:val="16"/>
              </w:rPr>
              <w:t>61 (18)</w:t>
            </w:r>
          </w:p>
        </w:tc>
        <w:tc>
          <w:tcPr>
            <w:tcW w:w="1080" w:type="dxa"/>
            <w:tcBorders>
              <w:left w:val="single" w:sz="4" w:space="0" w:color="auto"/>
            </w:tcBorders>
          </w:tcPr>
          <w:p w14:paraId="4FC4FDFF" w14:textId="565C7C30" w:rsidR="003E4F13" w:rsidRPr="002630E9" w:rsidRDefault="00C14057" w:rsidP="001021D1">
            <w:pPr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630E9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2630E9" w:rsidRPr="002630E9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3E4F13" w:rsidRPr="002630E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2630E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2630E9" w:rsidRPr="002630E9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3E4F13" w:rsidRPr="002630E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5351022B" w14:textId="0232D221" w:rsidR="003E4F13" w:rsidRPr="002630E9" w:rsidRDefault="002630E9" w:rsidP="001021D1">
            <w:pPr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630E9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3E4F13" w:rsidRPr="002630E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2630E9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3213F2" w:rsidRPr="002630E9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3E4F13" w:rsidRPr="002630E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710" w:type="dxa"/>
            <w:tcBorders>
              <w:left w:val="single" w:sz="4" w:space="0" w:color="auto"/>
            </w:tcBorders>
          </w:tcPr>
          <w:p w14:paraId="65CCFFFD" w14:textId="150CB31D" w:rsidR="003E4F13" w:rsidRPr="004F4585" w:rsidRDefault="004F4585" w:rsidP="001021D1">
            <w:pPr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F4585">
              <w:rPr>
                <w:rFonts w:ascii="Times New Roman" w:hAnsi="Times New Roman" w:cs="Times New Roman"/>
                <w:sz w:val="16"/>
                <w:szCs w:val="16"/>
              </w:rPr>
              <w:t>0.97</w:t>
            </w:r>
            <w:r w:rsidR="003E4F13" w:rsidRPr="004F4585">
              <w:rPr>
                <w:rFonts w:ascii="Times New Roman" w:hAnsi="Times New Roman" w:cs="Times New Roman"/>
                <w:sz w:val="16"/>
                <w:szCs w:val="16"/>
              </w:rPr>
              <w:t xml:space="preserve"> (0.</w:t>
            </w:r>
            <w:r w:rsidRPr="004F4585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  <w:r w:rsidR="003E4F13" w:rsidRPr="004F458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DE6E5B" w:rsidRPr="004F4585">
              <w:rPr>
                <w:rFonts w:ascii="Times New Roman" w:hAnsi="Times New Roman" w:cs="Times New Roman"/>
                <w:sz w:val="16"/>
                <w:szCs w:val="16"/>
              </w:rPr>
              <w:t>2.</w:t>
            </w:r>
            <w:r w:rsidRPr="004F4585">
              <w:rPr>
                <w:rFonts w:ascii="Times New Roman" w:hAnsi="Times New Roman" w:cs="Times New Roman"/>
                <w:sz w:val="16"/>
                <w:szCs w:val="16"/>
              </w:rPr>
              <w:t>61</w:t>
            </w:r>
            <w:r w:rsidR="003E4F13" w:rsidRPr="004F458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04857AFC" w14:textId="5056D989" w:rsidR="003E4F13" w:rsidRPr="004F4585" w:rsidRDefault="00DE6E5B" w:rsidP="001021D1">
            <w:pPr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F4585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4F4585" w:rsidRPr="004F4585">
              <w:rPr>
                <w:rFonts w:ascii="Times New Roman" w:hAnsi="Times New Roman" w:cs="Times New Roman"/>
                <w:sz w:val="16"/>
                <w:szCs w:val="16"/>
              </w:rPr>
              <w:t>95</w:t>
            </w:r>
          </w:p>
        </w:tc>
      </w:tr>
      <w:tr w:rsidR="003E4F13" w:rsidRPr="00910CD4" w14:paraId="7F5FA075" w14:textId="77777777" w:rsidTr="00CC3055">
        <w:trPr>
          <w:trHeight w:val="256"/>
        </w:trPr>
        <w:tc>
          <w:tcPr>
            <w:tcW w:w="2122" w:type="dxa"/>
            <w:tcBorders>
              <w:right w:val="single" w:sz="4" w:space="0" w:color="auto"/>
            </w:tcBorders>
          </w:tcPr>
          <w:p w14:paraId="16F1A81B" w14:textId="77777777" w:rsidR="003E4F13" w:rsidRPr="00910CD4" w:rsidRDefault="003E4F13" w:rsidP="001021D1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10CD4">
              <w:rPr>
                <w:rFonts w:ascii="Times New Roman" w:hAnsi="Times New Roman" w:cs="Times New Roman"/>
                <w:sz w:val="16"/>
                <w:szCs w:val="16"/>
              </w:rPr>
              <w:t>Anxiety</w:t>
            </w: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</w:tcPr>
          <w:p w14:paraId="4FCAD419" w14:textId="77777777" w:rsidR="003E4F13" w:rsidRPr="00733D7B" w:rsidRDefault="003E4F13" w:rsidP="001021D1">
            <w:pPr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33D7B">
              <w:rPr>
                <w:rFonts w:ascii="Times New Roman" w:hAnsi="Times New Roman" w:cs="Times New Roman"/>
                <w:sz w:val="16"/>
                <w:szCs w:val="16"/>
              </w:rPr>
              <w:t>60 (18)</w:t>
            </w:r>
          </w:p>
        </w:tc>
        <w:tc>
          <w:tcPr>
            <w:tcW w:w="1080" w:type="dxa"/>
            <w:tcBorders>
              <w:left w:val="single" w:sz="4" w:space="0" w:color="auto"/>
            </w:tcBorders>
          </w:tcPr>
          <w:p w14:paraId="33379714" w14:textId="65DF1DA0" w:rsidR="003E4F13" w:rsidRPr="002630E9" w:rsidRDefault="00C14057" w:rsidP="001021D1">
            <w:pPr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630E9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2630E9" w:rsidRPr="002630E9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3E4F13" w:rsidRPr="002630E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CC3055" w:rsidRPr="002630E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2630E9" w:rsidRPr="002630E9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3E4F13" w:rsidRPr="002630E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76ABA57E" w14:textId="475A48B6" w:rsidR="003E4F13" w:rsidRPr="002630E9" w:rsidRDefault="002630E9" w:rsidP="001021D1">
            <w:pPr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630E9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3E4F13" w:rsidRPr="002630E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2630E9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  <w:r w:rsidR="003E4F13" w:rsidRPr="002630E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710" w:type="dxa"/>
            <w:tcBorders>
              <w:left w:val="single" w:sz="4" w:space="0" w:color="auto"/>
            </w:tcBorders>
          </w:tcPr>
          <w:p w14:paraId="31F8BAB3" w14:textId="6739F709" w:rsidR="003E4F13" w:rsidRPr="004F4585" w:rsidRDefault="00C1287A" w:rsidP="001021D1">
            <w:pPr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F4585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4F4585" w:rsidRPr="004F4585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  <w:r w:rsidR="003E4F13" w:rsidRPr="004F4585">
              <w:rPr>
                <w:rFonts w:ascii="Times New Roman" w:hAnsi="Times New Roman" w:cs="Times New Roman"/>
                <w:sz w:val="16"/>
                <w:szCs w:val="16"/>
              </w:rPr>
              <w:t xml:space="preserve"> (0.</w:t>
            </w:r>
            <w:r w:rsidR="004F4585" w:rsidRPr="004F4585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  <w:r w:rsidR="003E4F13" w:rsidRPr="004F458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4F4585" w:rsidRPr="004F4585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proofErr w:type="gramStart"/>
            <w:r w:rsidR="004F4585" w:rsidRPr="004F4585">
              <w:rPr>
                <w:rFonts w:ascii="Times New Roman" w:hAnsi="Times New Roman" w:cs="Times New Roman"/>
                <w:sz w:val="16"/>
                <w:szCs w:val="16"/>
              </w:rPr>
              <w:t>98</w:t>
            </w:r>
            <w:r w:rsidR="003E4F13" w:rsidRPr="004F458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 w:rsidR="004F4585">
              <w:rPr>
                <w:rFonts w:ascii="Times New Roman" w:hAnsi="Times New Roman" w:cs="Times New Roman"/>
                <w:sz w:val="16"/>
                <w:szCs w:val="16"/>
              </w:rPr>
              <w:t>*</w:t>
            </w:r>
            <w:proofErr w:type="gramEnd"/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2E1F3C78" w14:textId="4C3181AA" w:rsidR="003E4F13" w:rsidRPr="004F4585" w:rsidRDefault="00C1287A" w:rsidP="001021D1">
            <w:pPr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F4585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4F4585" w:rsidRPr="004F4585">
              <w:rPr>
                <w:rFonts w:ascii="Times New Roman" w:hAnsi="Times New Roman" w:cs="Times New Roman"/>
                <w:sz w:val="16"/>
                <w:szCs w:val="16"/>
              </w:rPr>
              <w:t>047</w:t>
            </w:r>
            <w:r w:rsidR="00010141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</w:tr>
      <w:tr w:rsidR="003E4F13" w:rsidRPr="00910CD4" w14:paraId="46B9E729" w14:textId="77777777" w:rsidTr="00CC3055">
        <w:trPr>
          <w:trHeight w:val="256"/>
        </w:trPr>
        <w:tc>
          <w:tcPr>
            <w:tcW w:w="2122" w:type="dxa"/>
            <w:tcBorders>
              <w:right w:val="single" w:sz="4" w:space="0" w:color="auto"/>
            </w:tcBorders>
          </w:tcPr>
          <w:p w14:paraId="129B92AE" w14:textId="77777777" w:rsidR="003E4F13" w:rsidRPr="00910CD4" w:rsidRDefault="003E4F13" w:rsidP="001021D1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10CD4">
              <w:rPr>
                <w:rFonts w:ascii="Times New Roman" w:hAnsi="Times New Roman" w:cs="Times New Roman"/>
                <w:sz w:val="16"/>
                <w:szCs w:val="16"/>
              </w:rPr>
              <w:t>Depression</w:t>
            </w: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</w:tcPr>
          <w:p w14:paraId="7556DF85" w14:textId="77777777" w:rsidR="003E4F13" w:rsidRPr="00733D7B" w:rsidRDefault="003E4F13" w:rsidP="001021D1">
            <w:pPr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33D7B">
              <w:rPr>
                <w:rFonts w:ascii="Times New Roman" w:hAnsi="Times New Roman" w:cs="Times New Roman"/>
                <w:sz w:val="16"/>
                <w:szCs w:val="16"/>
              </w:rPr>
              <w:t>52 (16)</w:t>
            </w:r>
          </w:p>
        </w:tc>
        <w:tc>
          <w:tcPr>
            <w:tcW w:w="1080" w:type="dxa"/>
            <w:tcBorders>
              <w:left w:val="single" w:sz="4" w:space="0" w:color="auto"/>
            </w:tcBorders>
          </w:tcPr>
          <w:p w14:paraId="20C9E801" w14:textId="51E250C2" w:rsidR="003E4F13" w:rsidRPr="00B020A4" w:rsidRDefault="00CC3055" w:rsidP="001021D1">
            <w:pPr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020A4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2630E9" w:rsidRPr="00B020A4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3E4F13" w:rsidRPr="00B020A4">
              <w:rPr>
                <w:rFonts w:ascii="Times New Roman" w:hAnsi="Times New Roman" w:cs="Times New Roman"/>
                <w:sz w:val="16"/>
                <w:szCs w:val="16"/>
              </w:rPr>
              <w:t xml:space="preserve"> (1</w:t>
            </w:r>
            <w:r w:rsidRPr="00B020A4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3E4F13" w:rsidRPr="00B020A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7CD63D69" w14:textId="4F8ADCA5" w:rsidR="003E4F13" w:rsidRPr="00B020A4" w:rsidRDefault="002630E9" w:rsidP="001021D1">
            <w:pPr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020A4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3E4F13" w:rsidRPr="00B020A4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3213F2" w:rsidRPr="00B020A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B020A4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3E4F13" w:rsidRPr="00B020A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710" w:type="dxa"/>
            <w:tcBorders>
              <w:left w:val="single" w:sz="4" w:space="0" w:color="auto"/>
            </w:tcBorders>
          </w:tcPr>
          <w:p w14:paraId="41FED730" w14:textId="54B3448C" w:rsidR="003E4F13" w:rsidRPr="004F4585" w:rsidRDefault="00317651" w:rsidP="001021D1">
            <w:pPr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F4585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4F4585" w:rsidRPr="004F4585">
              <w:rPr>
                <w:rFonts w:ascii="Times New Roman" w:hAnsi="Times New Roman" w:cs="Times New Roman"/>
                <w:sz w:val="16"/>
                <w:szCs w:val="16"/>
              </w:rPr>
              <w:t>89</w:t>
            </w:r>
            <w:r w:rsidR="003E4F13" w:rsidRPr="004F4585">
              <w:rPr>
                <w:rFonts w:ascii="Times New Roman" w:hAnsi="Times New Roman" w:cs="Times New Roman"/>
                <w:sz w:val="16"/>
                <w:szCs w:val="16"/>
              </w:rPr>
              <w:t xml:space="preserve"> (0.</w:t>
            </w:r>
            <w:r w:rsidR="00BD08C4" w:rsidRPr="004F4585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4F4585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3E4F13" w:rsidRPr="004F458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4F4585">
              <w:rPr>
                <w:rFonts w:ascii="Times New Roman" w:hAnsi="Times New Roman" w:cs="Times New Roman"/>
                <w:sz w:val="16"/>
                <w:szCs w:val="16"/>
              </w:rPr>
              <w:t>2.</w:t>
            </w:r>
            <w:r w:rsidR="004F4585" w:rsidRPr="004F4585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  <w:r w:rsidR="003E4F13" w:rsidRPr="004F458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68921198" w14:textId="11CFAD59" w:rsidR="003E4F13" w:rsidRPr="004F4585" w:rsidRDefault="00317651" w:rsidP="001021D1">
            <w:pPr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F4585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BD08C4" w:rsidRPr="004F4585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4F4585" w:rsidRPr="004F4585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3E4F13" w:rsidRPr="00910CD4" w14:paraId="25CADEC0" w14:textId="77777777" w:rsidTr="00CC3055">
        <w:trPr>
          <w:trHeight w:val="256"/>
        </w:trPr>
        <w:tc>
          <w:tcPr>
            <w:tcW w:w="2122" w:type="dxa"/>
            <w:tcBorders>
              <w:right w:val="single" w:sz="4" w:space="0" w:color="auto"/>
            </w:tcBorders>
          </w:tcPr>
          <w:p w14:paraId="64E5DBCC" w14:textId="77777777" w:rsidR="003E4F13" w:rsidRPr="00910CD4" w:rsidRDefault="003E4F13" w:rsidP="001021D1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10CD4">
              <w:rPr>
                <w:rFonts w:ascii="Times New Roman" w:hAnsi="Times New Roman" w:cs="Times New Roman"/>
                <w:sz w:val="16"/>
                <w:szCs w:val="16"/>
              </w:rPr>
              <w:t>Joint pain</w:t>
            </w: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</w:tcPr>
          <w:p w14:paraId="612DFB06" w14:textId="77777777" w:rsidR="003E4F13" w:rsidRPr="00733D7B" w:rsidRDefault="003E4F13" w:rsidP="001021D1">
            <w:pPr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33D7B">
              <w:rPr>
                <w:rFonts w:ascii="Times New Roman" w:hAnsi="Times New Roman" w:cs="Times New Roman"/>
                <w:sz w:val="16"/>
                <w:szCs w:val="16"/>
              </w:rPr>
              <w:t>53 (16)</w:t>
            </w:r>
          </w:p>
        </w:tc>
        <w:tc>
          <w:tcPr>
            <w:tcW w:w="1080" w:type="dxa"/>
            <w:tcBorders>
              <w:left w:val="single" w:sz="4" w:space="0" w:color="auto"/>
            </w:tcBorders>
          </w:tcPr>
          <w:p w14:paraId="3C03EDD2" w14:textId="274ED88E" w:rsidR="003E4F13" w:rsidRPr="00B020A4" w:rsidRDefault="00CC3055" w:rsidP="001021D1">
            <w:pPr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020A4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2630E9" w:rsidRPr="00B020A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B020A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3E4F13" w:rsidRPr="00B020A4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B020A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2630E9" w:rsidRPr="00B020A4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3E4F13" w:rsidRPr="00B020A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7DC7668E" w14:textId="2A5D8F58" w:rsidR="003E4F13" w:rsidRPr="00B020A4" w:rsidRDefault="002630E9" w:rsidP="001021D1">
            <w:pPr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020A4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3E4F13" w:rsidRPr="00B020A4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B020A4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  <w:r w:rsidR="003E4F13" w:rsidRPr="00B020A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710" w:type="dxa"/>
            <w:tcBorders>
              <w:left w:val="single" w:sz="4" w:space="0" w:color="auto"/>
            </w:tcBorders>
          </w:tcPr>
          <w:p w14:paraId="65B64A8C" w14:textId="381E4BEF" w:rsidR="003E4F13" w:rsidRPr="004F4585" w:rsidRDefault="00317651" w:rsidP="001021D1">
            <w:pPr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F4585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4F4585" w:rsidRPr="004F4585">
              <w:rPr>
                <w:rFonts w:ascii="Times New Roman" w:hAnsi="Times New Roman" w:cs="Times New Roman"/>
                <w:sz w:val="16"/>
                <w:szCs w:val="16"/>
              </w:rPr>
              <w:t>62</w:t>
            </w:r>
            <w:r w:rsidR="003E4F13" w:rsidRPr="004F4585">
              <w:rPr>
                <w:rFonts w:ascii="Times New Roman" w:hAnsi="Times New Roman" w:cs="Times New Roman"/>
                <w:sz w:val="16"/>
                <w:szCs w:val="16"/>
              </w:rPr>
              <w:t xml:space="preserve"> (0.</w:t>
            </w:r>
            <w:r w:rsidR="004F4585" w:rsidRPr="004F4585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  <w:r w:rsidR="003E4F13" w:rsidRPr="004F458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4F4585" w:rsidRPr="004F458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4F4585">
              <w:rPr>
                <w:rFonts w:ascii="Times New Roman" w:hAnsi="Times New Roman" w:cs="Times New Roman"/>
                <w:sz w:val="16"/>
                <w:szCs w:val="16"/>
              </w:rPr>
              <w:t>.9</w:t>
            </w:r>
            <w:r w:rsidR="00BD08C4" w:rsidRPr="004F4585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3E4F13" w:rsidRPr="004F458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1D56CB88" w14:textId="3E473632" w:rsidR="003E4F13" w:rsidRPr="004F4585" w:rsidRDefault="00317651" w:rsidP="001021D1">
            <w:pPr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F4585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4F4585" w:rsidRPr="004F4585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</w:p>
        </w:tc>
      </w:tr>
      <w:tr w:rsidR="003E4F13" w:rsidRPr="00910CD4" w14:paraId="3F1BCD67" w14:textId="77777777" w:rsidTr="00CC3055">
        <w:trPr>
          <w:trHeight w:val="256"/>
        </w:trPr>
        <w:tc>
          <w:tcPr>
            <w:tcW w:w="2122" w:type="dxa"/>
            <w:tcBorders>
              <w:right w:val="single" w:sz="4" w:space="0" w:color="auto"/>
            </w:tcBorders>
          </w:tcPr>
          <w:p w14:paraId="72D02405" w14:textId="77777777" w:rsidR="003E4F13" w:rsidRPr="00910CD4" w:rsidRDefault="003E4F13" w:rsidP="001021D1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10CD4">
              <w:rPr>
                <w:rFonts w:ascii="Times New Roman" w:hAnsi="Times New Roman" w:cs="Times New Roman"/>
                <w:sz w:val="16"/>
                <w:szCs w:val="16"/>
              </w:rPr>
              <w:t>Palpitations</w:t>
            </w: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</w:tcPr>
          <w:p w14:paraId="3602BD77" w14:textId="77777777" w:rsidR="003E4F13" w:rsidRPr="00733D7B" w:rsidRDefault="003E4F13" w:rsidP="001021D1">
            <w:pPr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33D7B">
              <w:rPr>
                <w:rFonts w:ascii="Times New Roman" w:hAnsi="Times New Roman" w:cs="Times New Roman"/>
                <w:sz w:val="16"/>
                <w:szCs w:val="16"/>
              </w:rPr>
              <w:t>53 (16)</w:t>
            </w:r>
          </w:p>
        </w:tc>
        <w:tc>
          <w:tcPr>
            <w:tcW w:w="1080" w:type="dxa"/>
            <w:tcBorders>
              <w:left w:val="single" w:sz="4" w:space="0" w:color="auto"/>
            </w:tcBorders>
          </w:tcPr>
          <w:p w14:paraId="222B5C91" w14:textId="2B5CD9F8" w:rsidR="003E4F13" w:rsidRPr="00B020A4" w:rsidRDefault="00B020A4" w:rsidP="001021D1">
            <w:pPr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020A4">
              <w:rPr>
                <w:rFonts w:ascii="Times New Roman" w:hAnsi="Times New Roman" w:cs="Times New Roman"/>
                <w:sz w:val="16"/>
                <w:szCs w:val="16"/>
              </w:rPr>
              <w:t>51</w:t>
            </w:r>
            <w:r w:rsidR="003E4F13" w:rsidRPr="00B020A4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CC3055" w:rsidRPr="00B020A4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  <w:r w:rsidR="003E4F13" w:rsidRPr="00B020A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748AF473" w14:textId="46F0A209" w:rsidR="003E4F13" w:rsidRPr="00B020A4" w:rsidRDefault="00B020A4" w:rsidP="001021D1">
            <w:pPr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020A4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3E4F13" w:rsidRPr="00B020A4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B020A4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3E4F13" w:rsidRPr="00B020A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710" w:type="dxa"/>
            <w:tcBorders>
              <w:left w:val="single" w:sz="4" w:space="0" w:color="auto"/>
            </w:tcBorders>
          </w:tcPr>
          <w:p w14:paraId="11D0CE73" w14:textId="3762D05B" w:rsidR="003E4F13" w:rsidRPr="00F658C4" w:rsidRDefault="00F658C4" w:rsidP="001021D1">
            <w:pPr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658C4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317651" w:rsidRPr="00F658C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658C4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  <w:r w:rsidR="003E4F13" w:rsidRPr="00F658C4">
              <w:rPr>
                <w:rFonts w:ascii="Times New Roman" w:hAnsi="Times New Roman" w:cs="Times New Roman"/>
                <w:sz w:val="16"/>
                <w:szCs w:val="16"/>
              </w:rPr>
              <w:t xml:space="preserve"> (0.</w:t>
            </w:r>
            <w:r w:rsidRPr="00F658C4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317651" w:rsidRPr="00F658C4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3E4F13" w:rsidRPr="00F658C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F658C4">
              <w:rPr>
                <w:rFonts w:ascii="Times New Roman" w:hAnsi="Times New Roman" w:cs="Times New Roman"/>
                <w:sz w:val="16"/>
                <w:szCs w:val="16"/>
              </w:rPr>
              <w:t>11.5</w:t>
            </w:r>
            <w:r w:rsidR="003E4F13" w:rsidRPr="00F658C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128CD032" w14:textId="0227E78F" w:rsidR="003E4F13" w:rsidRPr="00F658C4" w:rsidRDefault="00317651" w:rsidP="001021D1">
            <w:pPr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658C4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F658C4" w:rsidRPr="00F658C4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BD08C4" w:rsidRPr="00F658C4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3E4F13" w:rsidRPr="00910CD4" w14:paraId="3695B8C9" w14:textId="77777777" w:rsidTr="00CC3055">
        <w:trPr>
          <w:trHeight w:val="256"/>
        </w:trPr>
        <w:tc>
          <w:tcPr>
            <w:tcW w:w="2122" w:type="dxa"/>
            <w:tcBorders>
              <w:right w:val="single" w:sz="4" w:space="0" w:color="auto"/>
            </w:tcBorders>
          </w:tcPr>
          <w:p w14:paraId="28A3CDF3" w14:textId="77777777" w:rsidR="003E4F13" w:rsidRPr="00910CD4" w:rsidRDefault="003E4F13" w:rsidP="001021D1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10CD4">
              <w:rPr>
                <w:rFonts w:ascii="Times New Roman" w:hAnsi="Times New Roman" w:cs="Times New Roman"/>
                <w:sz w:val="16"/>
                <w:szCs w:val="16"/>
              </w:rPr>
              <w:t>Weakness</w:t>
            </w: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</w:tcPr>
          <w:p w14:paraId="2F209B7A" w14:textId="77777777" w:rsidR="003E4F13" w:rsidRPr="00733D7B" w:rsidRDefault="003E4F13" w:rsidP="001021D1">
            <w:pPr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33D7B">
              <w:rPr>
                <w:rFonts w:ascii="Times New Roman" w:hAnsi="Times New Roman" w:cs="Times New Roman"/>
                <w:sz w:val="16"/>
                <w:szCs w:val="16"/>
              </w:rPr>
              <w:t>43 (13)</w:t>
            </w:r>
          </w:p>
        </w:tc>
        <w:tc>
          <w:tcPr>
            <w:tcW w:w="1080" w:type="dxa"/>
            <w:tcBorders>
              <w:left w:val="single" w:sz="4" w:space="0" w:color="auto"/>
            </w:tcBorders>
          </w:tcPr>
          <w:p w14:paraId="10F953A4" w14:textId="4B3719F5" w:rsidR="003E4F13" w:rsidRPr="000332EB" w:rsidRDefault="00CC3055" w:rsidP="001021D1">
            <w:pPr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332EB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0332EB" w:rsidRPr="000332EB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3E4F13" w:rsidRPr="000332EB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0332EB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  <w:r w:rsidR="003E4F13" w:rsidRPr="000332E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480A7685" w14:textId="5B0A6FC7" w:rsidR="003E4F13" w:rsidRPr="000332EB" w:rsidRDefault="000332EB" w:rsidP="001021D1">
            <w:pPr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332EB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3E4F13" w:rsidRPr="000332EB">
              <w:rPr>
                <w:rFonts w:ascii="Times New Roman" w:hAnsi="Times New Roman" w:cs="Times New Roman"/>
                <w:sz w:val="16"/>
                <w:szCs w:val="16"/>
              </w:rPr>
              <w:t xml:space="preserve"> (1</w:t>
            </w:r>
            <w:r w:rsidRPr="000332EB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3E4F13" w:rsidRPr="000332E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710" w:type="dxa"/>
            <w:tcBorders>
              <w:left w:val="single" w:sz="4" w:space="0" w:color="auto"/>
            </w:tcBorders>
          </w:tcPr>
          <w:p w14:paraId="5471B225" w14:textId="56527A38" w:rsidR="003E4F13" w:rsidRPr="00F658C4" w:rsidRDefault="00F658C4" w:rsidP="001021D1">
            <w:pPr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658C4">
              <w:rPr>
                <w:rFonts w:ascii="Times New Roman" w:hAnsi="Times New Roman" w:cs="Times New Roman"/>
                <w:sz w:val="16"/>
                <w:szCs w:val="16"/>
              </w:rPr>
              <w:t>0.95</w:t>
            </w:r>
            <w:r w:rsidR="003E4F13" w:rsidRPr="00F658C4">
              <w:rPr>
                <w:rFonts w:ascii="Times New Roman" w:hAnsi="Times New Roman" w:cs="Times New Roman"/>
                <w:sz w:val="16"/>
                <w:szCs w:val="16"/>
              </w:rPr>
              <w:t xml:space="preserve"> (0.</w:t>
            </w:r>
            <w:r w:rsidRPr="00F658C4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  <w:r w:rsidR="003E4F13" w:rsidRPr="00F658C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F658C4">
              <w:rPr>
                <w:rFonts w:ascii="Times New Roman" w:hAnsi="Times New Roman" w:cs="Times New Roman"/>
                <w:sz w:val="16"/>
                <w:szCs w:val="16"/>
              </w:rPr>
              <w:t>2.92</w:t>
            </w:r>
            <w:r w:rsidR="003E4F13" w:rsidRPr="00F658C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28CC0983" w14:textId="7603EE11" w:rsidR="003E4F13" w:rsidRPr="00F658C4" w:rsidRDefault="00F658C4" w:rsidP="001021D1">
            <w:pPr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658C4">
              <w:rPr>
                <w:rFonts w:ascii="Times New Roman" w:hAnsi="Times New Roman" w:cs="Times New Roman"/>
                <w:sz w:val="16"/>
                <w:szCs w:val="16"/>
              </w:rPr>
              <w:t>0.92</w:t>
            </w:r>
          </w:p>
        </w:tc>
      </w:tr>
      <w:tr w:rsidR="003E4F13" w:rsidRPr="00910CD4" w14:paraId="775C0245" w14:textId="77777777" w:rsidTr="00CC3055">
        <w:trPr>
          <w:trHeight w:val="256"/>
        </w:trPr>
        <w:tc>
          <w:tcPr>
            <w:tcW w:w="2122" w:type="dxa"/>
            <w:tcBorders>
              <w:right w:val="single" w:sz="4" w:space="0" w:color="auto"/>
            </w:tcBorders>
          </w:tcPr>
          <w:p w14:paraId="28DEDAD3" w14:textId="77777777" w:rsidR="003E4F13" w:rsidRPr="00910CD4" w:rsidRDefault="003E4F13" w:rsidP="001021D1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10CD4">
              <w:rPr>
                <w:rFonts w:ascii="Times New Roman" w:hAnsi="Times New Roman" w:cs="Times New Roman"/>
                <w:sz w:val="16"/>
                <w:szCs w:val="16"/>
              </w:rPr>
              <w:t>Sleep disturbances</w:t>
            </w: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</w:tcPr>
          <w:p w14:paraId="087DA866" w14:textId="77777777" w:rsidR="003E4F13" w:rsidRPr="00733D7B" w:rsidRDefault="003E4F13" w:rsidP="001021D1">
            <w:pPr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33D7B">
              <w:rPr>
                <w:rFonts w:ascii="Times New Roman" w:hAnsi="Times New Roman" w:cs="Times New Roman"/>
                <w:sz w:val="16"/>
                <w:szCs w:val="16"/>
              </w:rPr>
              <w:t>40 (12)</w:t>
            </w:r>
          </w:p>
        </w:tc>
        <w:tc>
          <w:tcPr>
            <w:tcW w:w="1080" w:type="dxa"/>
            <w:tcBorders>
              <w:left w:val="single" w:sz="4" w:space="0" w:color="auto"/>
            </w:tcBorders>
          </w:tcPr>
          <w:p w14:paraId="57B1F911" w14:textId="38747618" w:rsidR="003E4F13" w:rsidRPr="000332EB" w:rsidRDefault="00CC3055" w:rsidP="001021D1">
            <w:pPr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332EB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0332EB" w:rsidRPr="000332EB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3E4F13" w:rsidRPr="000332EB">
              <w:rPr>
                <w:rFonts w:ascii="Times New Roman" w:hAnsi="Times New Roman" w:cs="Times New Roman"/>
                <w:sz w:val="16"/>
                <w:szCs w:val="16"/>
              </w:rPr>
              <w:t xml:space="preserve"> (1</w:t>
            </w:r>
            <w:r w:rsidR="000332EB" w:rsidRPr="000332E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3E4F13" w:rsidRPr="000332E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61ACDADD" w14:textId="0468C722" w:rsidR="003E4F13" w:rsidRPr="000332EB" w:rsidRDefault="000332EB" w:rsidP="001021D1">
            <w:pPr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332EB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3213F2" w:rsidRPr="000332E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3E4F13" w:rsidRPr="000332EB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0332E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3E4F13" w:rsidRPr="000332EB">
              <w:rPr>
                <w:rFonts w:ascii="Times New Roman" w:hAnsi="Times New Roman" w:cs="Times New Roman"/>
                <w:sz w:val="16"/>
                <w:szCs w:val="16"/>
              </w:rPr>
              <w:t>1)</w:t>
            </w:r>
          </w:p>
        </w:tc>
        <w:tc>
          <w:tcPr>
            <w:tcW w:w="1710" w:type="dxa"/>
            <w:tcBorders>
              <w:left w:val="single" w:sz="4" w:space="0" w:color="auto"/>
            </w:tcBorders>
          </w:tcPr>
          <w:p w14:paraId="3F553A62" w14:textId="7388A060" w:rsidR="003E4F13" w:rsidRPr="00F658C4" w:rsidRDefault="003E4F13" w:rsidP="001021D1">
            <w:pPr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658C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F658C4" w:rsidRPr="00F658C4">
              <w:rPr>
                <w:rFonts w:ascii="Times New Roman" w:hAnsi="Times New Roman" w:cs="Times New Roman"/>
                <w:sz w:val="16"/>
                <w:szCs w:val="16"/>
              </w:rPr>
              <w:t>.39</w:t>
            </w:r>
            <w:r w:rsidRPr="00F658C4">
              <w:rPr>
                <w:rFonts w:ascii="Times New Roman" w:hAnsi="Times New Roman" w:cs="Times New Roman"/>
                <w:sz w:val="16"/>
                <w:szCs w:val="16"/>
              </w:rPr>
              <w:t xml:space="preserve"> (0.</w:t>
            </w:r>
            <w:r w:rsidR="00F658C4" w:rsidRPr="00F658C4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  <w:r w:rsidRPr="00F658C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F658C4" w:rsidRPr="00F658C4">
              <w:rPr>
                <w:rFonts w:ascii="Times New Roman" w:hAnsi="Times New Roman" w:cs="Times New Roman"/>
                <w:sz w:val="16"/>
                <w:szCs w:val="16"/>
              </w:rPr>
              <w:t>1.09</w:t>
            </w:r>
            <w:r w:rsidRPr="00F658C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43ADA33C" w14:textId="665B6770" w:rsidR="003E4F13" w:rsidRPr="00F658C4" w:rsidRDefault="00F658C4" w:rsidP="001021D1">
            <w:pPr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658C4">
              <w:rPr>
                <w:rFonts w:ascii="Times New Roman" w:hAnsi="Times New Roman" w:cs="Times New Roman"/>
                <w:sz w:val="16"/>
                <w:szCs w:val="16"/>
              </w:rPr>
              <w:t>0.07</w:t>
            </w:r>
          </w:p>
        </w:tc>
      </w:tr>
      <w:tr w:rsidR="003E4F13" w:rsidRPr="00910CD4" w14:paraId="60CD7C5F" w14:textId="77777777" w:rsidTr="00CC3055">
        <w:trPr>
          <w:trHeight w:val="256"/>
        </w:trPr>
        <w:tc>
          <w:tcPr>
            <w:tcW w:w="2122" w:type="dxa"/>
            <w:tcBorders>
              <w:right w:val="single" w:sz="4" w:space="0" w:color="auto"/>
            </w:tcBorders>
          </w:tcPr>
          <w:p w14:paraId="1FD00A3A" w14:textId="77777777" w:rsidR="003E4F13" w:rsidRPr="00910CD4" w:rsidRDefault="003E4F13" w:rsidP="001021D1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10CD4">
              <w:rPr>
                <w:rFonts w:ascii="Times New Roman" w:hAnsi="Times New Roman" w:cs="Times New Roman"/>
                <w:sz w:val="16"/>
                <w:szCs w:val="16"/>
              </w:rPr>
              <w:t>Anosmia</w:t>
            </w: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</w:tcPr>
          <w:p w14:paraId="0B2521F9" w14:textId="77777777" w:rsidR="003E4F13" w:rsidRPr="00733D7B" w:rsidRDefault="003E4F13" w:rsidP="001021D1">
            <w:pPr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33D7B">
              <w:rPr>
                <w:rFonts w:ascii="Times New Roman" w:hAnsi="Times New Roman" w:cs="Times New Roman"/>
                <w:sz w:val="16"/>
                <w:szCs w:val="16"/>
              </w:rPr>
              <w:t>38 (11)</w:t>
            </w:r>
          </w:p>
        </w:tc>
        <w:tc>
          <w:tcPr>
            <w:tcW w:w="1080" w:type="dxa"/>
            <w:tcBorders>
              <w:left w:val="single" w:sz="4" w:space="0" w:color="auto"/>
            </w:tcBorders>
          </w:tcPr>
          <w:p w14:paraId="2A950B33" w14:textId="57AC0A08" w:rsidR="003E4F13" w:rsidRPr="007A23D6" w:rsidRDefault="00BF24B7" w:rsidP="001021D1">
            <w:pPr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A23D6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7A23D6" w:rsidRPr="007A23D6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3E4F13" w:rsidRPr="007A23D6">
              <w:rPr>
                <w:rFonts w:ascii="Times New Roman" w:hAnsi="Times New Roman" w:cs="Times New Roman"/>
                <w:sz w:val="16"/>
                <w:szCs w:val="16"/>
              </w:rPr>
              <w:t xml:space="preserve"> (1</w:t>
            </w:r>
            <w:r w:rsidR="007A23D6" w:rsidRPr="007A23D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3E4F13" w:rsidRPr="007A23D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32DB70C8" w14:textId="4737D426" w:rsidR="003E4F13" w:rsidRPr="007A23D6" w:rsidRDefault="007A23D6" w:rsidP="001021D1">
            <w:pPr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A23D6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3E4F13" w:rsidRPr="007A23D6">
              <w:rPr>
                <w:rFonts w:ascii="Times New Roman" w:hAnsi="Times New Roman" w:cs="Times New Roman"/>
                <w:sz w:val="16"/>
                <w:szCs w:val="16"/>
              </w:rPr>
              <w:t xml:space="preserve"> (1</w:t>
            </w:r>
            <w:r w:rsidRPr="007A23D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3E4F13" w:rsidRPr="007A23D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710" w:type="dxa"/>
            <w:tcBorders>
              <w:left w:val="single" w:sz="4" w:space="0" w:color="auto"/>
            </w:tcBorders>
          </w:tcPr>
          <w:p w14:paraId="2782668D" w14:textId="5F530A3B" w:rsidR="003E4F13" w:rsidRPr="00F658C4" w:rsidRDefault="00F658C4" w:rsidP="001021D1">
            <w:pPr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658C4">
              <w:rPr>
                <w:rFonts w:ascii="Times New Roman" w:hAnsi="Times New Roman" w:cs="Times New Roman"/>
                <w:sz w:val="16"/>
                <w:szCs w:val="16"/>
              </w:rPr>
              <w:t>1.76</w:t>
            </w:r>
            <w:r w:rsidR="003E4F13" w:rsidRPr="00F658C4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F658C4">
              <w:rPr>
                <w:rFonts w:ascii="Times New Roman" w:hAnsi="Times New Roman" w:cs="Times New Roman"/>
                <w:sz w:val="16"/>
                <w:szCs w:val="16"/>
              </w:rPr>
              <w:t>0.43</w:t>
            </w:r>
            <w:r w:rsidR="003E4F13" w:rsidRPr="00F658C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F658C4">
              <w:rPr>
                <w:rFonts w:ascii="Times New Roman" w:hAnsi="Times New Roman" w:cs="Times New Roman"/>
                <w:sz w:val="16"/>
                <w:szCs w:val="16"/>
              </w:rPr>
              <w:t>7.</w:t>
            </w:r>
            <w:proofErr w:type="gramStart"/>
            <w:r w:rsidRPr="00F658C4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="003E4F13" w:rsidRPr="00F658C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 w:rsidR="00317651" w:rsidRPr="00F65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  <w:proofErr w:type="gramEnd"/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50A4E40C" w14:textId="7E6B447B" w:rsidR="003E4F13" w:rsidRPr="00F658C4" w:rsidRDefault="00F658C4" w:rsidP="001021D1">
            <w:pPr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658C4">
              <w:rPr>
                <w:rFonts w:ascii="Times New Roman" w:hAnsi="Times New Roman" w:cs="Times New Roman"/>
                <w:sz w:val="16"/>
                <w:szCs w:val="16"/>
              </w:rPr>
              <w:t>0.43</w:t>
            </w:r>
          </w:p>
        </w:tc>
      </w:tr>
      <w:tr w:rsidR="003E4F13" w:rsidRPr="00910CD4" w14:paraId="78C7875B" w14:textId="77777777" w:rsidTr="00CC3055">
        <w:trPr>
          <w:trHeight w:val="256"/>
        </w:trPr>
        <w:tc>
          <w:tcPr>
            <w:tcW w:w="2122" w:type="dxa"/>
            <w:tcBorders>
              <w:right w:val="single" w:sz="4" w:space="0" w:color="auto"/>
            </w:tcBorders>
          </w:tcPr>
          <w:p w14:paraId="46292473" w14:textId="77777777" w:rsidR="003E4F13" w:rsidRPr="00910CD4" w:rsidRDefault="003E4F13" w:rsidP="001021D1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10CD4">
              <w:rPr>
                <w:rFonts w:ascii="Times New Roman" w:hAnsi="Times New Roman" w:cs="Times New Roman"/>
                <w:sz w:val="16"/>
                <w:szCs w:val="16"/>
              </w:rPr>
              <w:t>Dysgeusia</w:t>
            </w: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</w:tcPr>
          <w:p w14:paraId="336824BF" w14:textId="77777777" w:rsidR="003E4F13" w:rsidRPr="00733D7B" w:rsidRDefault="003E4F13" w:rsidP="001021D1">
            <w:pPr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33D7B">
              <w:rPr>
                <w:rFonts w:ascii="Times New Roman" w:hAnsi="Times New Roman" w:cs="Times New Roman"/>
                <w:sz w:val="16"/>
                <w:szCs w:val="16"/>
              </w:rPr>
              <w:t>50 (15)</w:t>
            </w:r>
          </w:p>
        </w:tc>
        <w:tc>
          <w:tcPr>
            <w:tcW w:w="1080" w:type="dxa"/>
            <w:tcBorders>
              <w:left w:val="single" w:sz="4" w:space="0" w:color="auto"/>
            </w:tcBorders>
          </w:tcPr>
          <w:p w14:paraId="3D568C7A" w14:textId="4E434146" w:rsidR="003E4F13" w:rsidRPr="007A23D6" w:rsidRDefault="00BF24B7" w:rsidP="001021D1">
            <w:pPr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A23D6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7A23D6" w:rsidRPr="007A23D6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3E4F13" w:rsidRPr="007A23D6">
              <w:rPr>
                <w:rFonts w:ascii="Times New Roman" w:hAnsi="Times New Roman" w:cs="Times New Roman"/>
                <w:sz w:val="16"/>
                <w:szCs w:val="16"/>
              </w:rPr>
              <w:t xml:space="preserve"> (1</w:t>
            </w:r>
            <w:r w:rsidR="007A23D6" w:rsidRPr="007A23D6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3E4F13" w:rsidRPr="007A23D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3C57FD09" w14:textId="34E21F33" w:rsidR="003E4F13" w:rsidRPr="007A23D6" w:rsidRDefault="007A23D6" w:rsidP="001021D1">
            <w:pPr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A23D6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3E4F13" w:rsidRPr="007A23D6">
              <w:rPr>
                <w:rFonts w:ascii="Times New Roman" w:hAnsi="Times New Roman" w:cs="Times New Roman"/>
                <w:sz w:val="16"/>
                <w:szCs w:val="16"/>
              </w:rPr>
              <w:t xml:space="preserve"> (1</w:t>
            </w:r>
            <w:r w:rsidRPr="007A23D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3E4F13" w:rsidRPr="007A23D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710" w:type="dxa"/>
            <w:tcBorders>
              <w:left w:val="single" w:sz="4" w:space="0" w:color="auto"/>
            </w:tcBorders>
          </w:tcPr>
          <w:p w14:paraId="16931E82" w14:textId="64DC3719" w:rsidR="003E4F13" w:rsidRPr="00F658C4" w:rsidRDefault="00317651" w:rsidP="001021D1">
            <w:pPr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658C4">
              <w:rPr>
                <w:rFonts w:ascii="Times New Roman" w:hAnsi="Times New Roman" w:cs="Times New Roman"/>
                <w:sz w:val="16"/>
                <w:szCs w:val="16"/>
              </w:rPr>
              <w:t>1.6</w:t>
            </w:r>
            <w:r w:rsidR="00F658C4" w:rsidRPr="00F658C4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3E4F13" w:rsidRPr="00F658C4">
              <w:rPr>
                <w:rFonts w:ascii="Times New Roman" w:hAnsi="Times New Roman" w:cs="Times New Roman"/>
                <w:sz w:val="16"/>
                <w:szCs w:val="16"/>
              </w:rPr>
              <w:t xml:space="preserve"> (0</w:t>
            </w:r>
            <w:r w:rsidRPr="00F658C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F658C4" w:rsidRPr="00F658C4">
              <w:rPr>
                <w:rFonts w:ascii="Times New Roman" w:hAnsi="Times New Roman" w:cs="Times New Roman"/>
                <w:sz w:val="16"/>
                <w:szCs w:val="16"/>
              </w:rPr>
              <w:t>43</w:t>
            </w:r>
            <w:r w:rsidR="003E4F13" w:rsidRPr="00F658C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F658C4" w:rsidRPr="00F658C4">
              <w:rPr>
                <w:rFonts w:ascii="Times New Roman" w:hAnsi="Times New Roman" w:cs="Times New Roman"/>
                <w:sz w:val="16"/>
                <w:szCs w:val="16"/>
              </w:rPr>
              <w:t>6.34</w:t>
            </w:r>
            <w:r w:rsidR="003E4F13" w:rsidRPr="00F658C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25062BB5" w14:textId="1ABD5AF3" w:rsidR="003E4F13" w:rsidRPr="00F658C4" w:rsidRDefault="002F5A66" w:rsidP="001021D1">
            <w:pPr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F658C4" w:rsidRPr="00F658C4">
              <w:rPr>
                <w:rFonts w:ascii="Times New Roman" w:hAnsi="Times New Roman" w:cs="Times New Roman"/>
                <w:sz w:val="16"/>
                <w:szCs w:val="16"/>
              </w:rPr>
              <w:t>.47</w:t>
            </w:r>
          </w:p>
        </w:tc>
      </w:tr>
      <w:tr w:rsidR="003E4F13" w:rsidRPr="00317651" w14:paraId="0E513D90" w14:textId="77777777" w:rsidTr="00CC3055">
        <w:trPr>
          <w:trHeight w:val="256"/>
        </w:trPr>
        <w:tc>
          <w:tcPr>
            <w:tcW w:w="2122" w:type="dxa"/>
            <w:tcBorders>
              <w:right w:val="single" w:sz="4" w:space="0" w:color="auto"/>
            </w:tcBorders>
          </w:tcPr>
          <w:p w14:paraId="19A0AEA3" w14:textId="77777777" w:rsidR="003E4F13" w:rsidRPr="00910CD4" w:rsidRDefault="003E4F13" w:rsidP="001021D1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10CD4">
              <w:rPr>
                <w:rFonts w:ascii="Times New Roman" w:hAnsi="Times New Roman" w:cs="Times New Roman"/>
                <w:sz w:val="16"/>
                <w:szCs w:val="16"/>
              </w:rPr>
              <w:t xml:space="preserve">PROMIS Dyspnea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&gt;</w:t>
            </w:r>
            <w:r w:rsidRPr="00910CD4">
              <w:rPr>
                <w:rFonts w:ascii="Times New Roman" w:hAnsi="Times New Roman" w:cs="Times New Roman"/>
                <w:sz w:val="16"/>
                <w:szCs w:val="16"/>
              </w:rPr>
              <w:t>1.5 SD</w:t>
            </w: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</w:tcPr>
          <w:p w14:paraId="4458715D" w14:textId="54D2F1CF" w:rsidR="003E4F13" w:rsidRPr="00733D7B" w:rsidRDefault="003E4F13" w:rsidP="001021D1">
            <w:pPr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33D7B">
              <w:rPr>
                <w:rFonts w:ascii="Times New Roman" w:hAnsi="Times New Roman" w:cs="Times New Roman"/>
                <w:sz w:val="16"/>
                <w:szCs w:val="16"/>
              </w:rPr>
              <w:t>9/253 (</w:t>
            </w:r>
            <w:r w:rsidR="0041767F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  <w:r w:rsidRPr="00733D7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80" w:type="dxa"/>
            <w:tcBorders>
              <w:left w:val="single" w:sz="4" w:space="0" w:color="auto"/>
            </w:tcBorders>
          </w:tcPr>
          <w:p w14:paraId="1001E7F0" w14:textId="11525FFB" w:rsidR="003E4F13" w:rsidRPr="007A23D6" w:rsidRDefault="007A23D6" w:rsidP="001021D1">
            <w:pPr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A23D6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3E4F13" w:rsidRPr="007A23D6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BF24B7" w:rsidRPr="007A23D6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3E4F13" w:rsidRPr="007A23D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342B8BEC" w14:textId="58681EAD" w:rsidR="003E4F13" w:rsidRPr="007A23D6" w:rsidRDefault="007A23D6" w:rsidP="001021D1">
            <w:pPr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A23D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3E4F13" w:rsidRPr="007A23D6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7A23D6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3E4F13" w:rsidRPr="007A23D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710" w:type="dxa"/>
            <w:tcBorders>
              <w:left w:val="single" w:sz="4" w:space="0" w:color="auto"/>
            </w:tcBorders>
          </w:tcPr>
          <w:p w14:paraId="05A3BD3F" w14:textId="094BA06A" w:rsidR="003E4F13" w:rsidRPr="00F658C4" w:rsidRDefault="00F658C4" w:rsidP="001021D1">
            <w:pPr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658C4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965392" w:rsidRPr="00F658C4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F658C4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3E4F13" w:rsidRPr="00F658C4">
              <w:rPr>
                <w:rFonts w:ascii="Times New Roman" w:hAnsi="Times New Roman" w:cs="Times New Roman"/>
                <w:sz w:val="16"/>
                <w:szCs w:val="16"/>
              </w:rPr>
              <w:t xml:space="preserve"> (0.</w:t>
            </w:r>
            <w:r w:rsidRPr="00F658C4">
              <w:rPr>
                <w:rFonts w:ascii="Times New Roman" w:hAnsi="Times New Roman" w:cs="Times New Roman"/>
                <w:sz w:val="16"/>
                <w:szCs w:val="16"/>
              </w:rPr>
              <w:t>04</w:t>
            </w:r>
            <w:r w:rsidR="003E4F13" w:rsidRPr="00F658C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CF555D" w:rsidRPr="00F658C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965392" w:rsidRPr="00F658C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658C4">
              <w:rPr>
                <w:rFonts w:ascii="Times New Roman" w:hAnsi="Times New Roman" w:cs="Times New Roman"/>
                <w:sz w:val="16"/>
                <w:szCs w:val="16"/>
              </w:rPr>
              <w:t>70</w:t>
            </w:r>
            <w:r w:rsidR="003E4F13" w:rsidRPr="00F658C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759FCB90" w14:textId="307A8E60" w:rsidR="003E4F13" w:rsidRPr="00F658C4" w:rsidRDefault="00F658C4" w:rsidP="001021D1">
            <w:pPr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658C4">
              <w:rPr>
                <w:rFonts w:ascii="Times New Roman" w:hAnsi="Times New Roman" w:cs="Times New Roman"/>
                <w:sz w:val="16"/>
                <w:szCs w:val="16"/>
              </w:rPr>
              <w:t>0.16</w:t>
            </w:r>
          </w:p>
        </w:tc>
      </w:tr>
      <w:tr w:rsidR="003E4F13" w:rsidRPr="00910CD4" w14:paraId="129A5914" w14:textId="77777777" w:rsidTr="00CC3055">
        <w:trPr>
          <w:trHeight w:val="256"/>
        </w:trPr>
        <w:tc>
          <w:tcPr>
            <w:tcW w:w="2122" w:type="dxa"/>
            <w:tcBorders>
              <w:right w:val="single" w:sz="4" w:space="0" w:color="auto"/>
            </w:tcBorders>
          </w:tcPr>
          <w:p w14:paraId="5DB386AA" w14:textId="77777777" w:rsidR="003E4F13" w:rsidRPr="00910CD4" w:rsidRDefault="003E4F13" w:rsidP="001021D1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10CD4">
              <w:rPr>
                <w:rFonts w:ascii="Times New Roman" w:hAnsi="Times New Roman" w:cs="Times New Roman"/>
                <w:sz w:val="16"/>
                <w:szCs w:val="16"/>
              </w:rPr>
              <w:t xml:space="preserve">PROMIS Fatigue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&gt;</w:t>
            </w:r>
            <w:r w:rsidRPr="00910CD4">
              <w:rPr>
                <w:rFonts w:ascii="Times New Roman" w:hAnsi="Times New Roman" w:cs="Times New Roman"/>
                <w:sz w:val="16"/>
                <w:szCs w:val="16"/>
              </w:rPr>
              <w:t>1.5 SD</w:t>
            </w: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</w:tcPr>
          <w:p w14:paraId="4B42214B" w14:textId="039AB0B3" w:rsidR="003E4F13" w:rsidRPr="00733D7B" w:rsidRDefault="003E4F13" w:rsidP="001021D1">
            <w:pPr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33D7B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41767F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733D7B">
              <w:rPr>
                <w:rFonts w:ascii="Times New Roman" w:hAnsi="Times New Roman" w:cs="Times New Roman"/>
                <w:sz w:val="16"/>
                <w:szCs w:val="16"/>
              </w:rPr>
              <w:t>/263 (</w:t>
            </w:r>
            <w:r w:rsidR="0041767F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  <w:r w:rsidRPr="00733D7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80" w:type="dxa"/>
            <w:tcBorders>
              <w:left w:val="single" w:sz="4" w:space="0" w:color="auto"/>
            </w:tcBorders>
          </w:tcPr>
          <w:p w14:paraId="4304058D" w14:textId="57F4AB4F" w:rsidR="003E4F13" w:rsidRPr="007A23D6" w:rsidRDefault="007A23D6" w:rsidP="001021D1">
            <w:pPr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A23D6">
              <w:rPr>
                <w:rFonts w:ascii="Times New Roman" w:hAnsi="Times New Roman" w:cs="Times New Roman"/>
                <w:sz w:val="16"/>
                <w:szCs w:val="16"/>
              </w:rPr>
              <w:t>69</w:t>
            </w:r>
            <w:r w:rsidR="003E4F13" w:rsidRPr="007A23D6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7A23D6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  <w:r w:rsidR="003E4F13" w:rsidRPr="007A23D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0C55BAC2" w14:textId="6ED1AAF3" w:rsidR="003E4F13" w:rsidRPr="007A23D6" w:rsidRDefault="007A23D6" w:rsidP="001021D1">
            <w:pPr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A23D6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3E4F13" w:rsidRPr="007A23D6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7A23D6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  <w:r w:rsidR="003E4F13" w:rsidRPr="007A23D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710" w:type="dxa"/>
            <w:tcBorders>
              <w:left w:val="single" w:sz="4" w:space="0" w:color="auto"/>
            </w:tcBorders>
          </w:tcPr>
          <w:p w14:paraId="4FEA515C" w14:textId="109E9554" w:rsidR="003E4F13" w:rsidRPr="00F658C4" w:rsidRDefault="00317651" w:rsidP="001021D1">
            <w:pPr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658C4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F658C4" w:rsidRPr="00F658C4">
              <w:rPr>
                <w:rFonts w:ascii="Times New Roman" w:hAnsi="Times New Roman" w:cs="Times New Roman"/>
                <w:sz w:val="16"/>
                <w:szCs w:val="16"/>
              </w:rPr>
              <w:t>57</w:t>
            </w:r>
            <w:r w:rsidRPr="00F658C4">
              <w:rPr>
                <w:rFonts w:ascii="Times New Roman" w:hAnsi="Times New Roman" w:cs="Times New Roman"/>
                <w:sz w:val="16"/>
                <w:szCs w:val="16"/>
              </w:rPr>
              <w:t xml:space="preserve"> (0.</w:t>
            </w:r>
            <w:r w:rsidR="00F658C4" w:rsidRPr="00F658C4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  <w:r w:rsidRPr="00F658C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F658C4" w:rsidRPr="00F658C4">
              <w:rPr>
                <w:rFonts w:ascii="Times New Roman" w:hAnsi="Times New Roman" w:cs="Times New Roman"/>
                <w:sz w:val="16"/>
                <w:szCs w:val="16"/>
              </w:rPr>
              <w:t>1.58</w:t>
            </w:r>
            <w:r w:rsidRPr="00F658C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6B4008B1" w14:textId="1C3BB7D8" w:rsidR="003E4F13" w:rsidRPr="00F658C4" w:rsidRDefault="00F658C4" w:rsidP="001021D1">
            <w:pPr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658C4">
              <w:rPr>
                <w:rFonts w:ascii="Times New Roman" w:hAnsi="Times New Roman" w:cs="Times New Roman"/>
                <w:sz w:val="16"/>
                <w:szCs w:val="16"/>
              </w:rPr>
              <w:t>0.28</w:t>
            </w:r>
          </w:p>
        </w:tc>
      </w:tr>
      <w:tr w:rsidR="003E4F13" w:rsidRPr="00910CD4" w14:paraId="11C69D24" w14:textId="77777777" w:rsidTr="00CC3055">
        <w:trPr>
          <w:trHeight w:val="256"/>
        </w:trPr>
        <w:tc>
          <w:tcPr>
            <w:tcW w:w="2122" w:type="dxa"/>
            <w:tcBorders>
              <w:right w:val="single" w:sz="4" w:space="0" w:color="auto"/>
            </w:tcBorders>
          </w:tcPr>
          <w:p w14:paraId="46580199" w14:textId="77777777" w:rsidR="003E4F13" w:rsidRPr="00910CD4" w:rsidRDefault="003E4F13" w:rsidP="001021D1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10CD4">
              <w:rPr>
                <w:rFonts w:ascii="Times New Roman" w:hAnsi="Times New Roman" w:cs="Times New Roman"/>
                <w:sz w:val="16"/>
                <w:szCs w:val="16"/>
              </w:rPr>
              <w:t>PROMIS Cognitiv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&gt;</w:t>
            </w:r>
            <w:r w:rsidRPr="00910CD4">
              <w:rPr>
                <w:rFonts w:ascii="Times New Roman" w:hAnsi="Times New Roman" w:cs="Times New Roman"/>
                <w:sz w:val="16"/>
                <w:szCs w:val="16"/>
              </w:rPr>
              <w:t>1.5 SD</w:t>
            </w: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</w:tcPr>
          <w:p w14:paraId="3942204D" w14:textId="7FD45C5F" w:rsidR="003E4F13" w:rsidRPr="00733D7B" w:rsidRDefault="0041767F" w:rsidP="001021D1">
            <w:pPr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9</w:t>
            </w:r>
            <w:r w:rsidR="003E4F13" w:rsidRPr="00733D7B">
              <w:rPr>
                <w:rFonts w:ascii="Times New Roman" w:hAnsi="Times New Roman" w:cs="Times New Roman"/>
                <w:sz w:val="16"/>
                <w:szCs w:val="16"/>
              </w:rPr>
              <w:t>/259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3</w:t>
            </w:r>
            <w:r w:rsidR="003E4F13" w:rsidRPr="00733D7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80" w:type="dxa"/>
            <w:tcBorders>
              <w:left w:val="single" w:sz="4" w:space="0" w:color="auto"/>
            </w:tcBorders>
          </w:tcPr>
          <w:p w14:paraId="38DDFC05" w14:textId="5D6CCC9A" w:rsidR="003E4F13" w:rsidRPr="007A23D6" w:rsidRDefault="00BF24B7" w:rsidP="001021D1">
            <w:pPr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A23D6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7A23D6" w:rsidRPr="007A23D6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7A23D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3E4F13" w:rsidRPr="007A23D6">
              <w:rPr>
                <w:rFonts w:ascii="Times New Roman" w:hAnsi="Times New Roman" w:cs="Times New Roman"/>
                <w:sz w:val="16"/>
                <w:szCs w:val="16"/>
              </w:rPr>
              <w:t>(2</w:t>
            </w:r>
            <w:r w:rsidR="007A23D6" w:rsidRPr="007A23D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3E4F13" w:rsidRPr="007A23D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371A21AF" w14:textId="1C4F7DC9" w:rsidR="003E4F13" w:rsidRPr="007A23D6" w:rsidRDefault="007A23D6" w:rsidP="001021D1">
            <w:pPr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A23D6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3213F2" w:rsidRPr="007A23D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3E4F13" w:rsidRPr="007A23D6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7A23D6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  <w:r w:rsidR="003E4F13" w:rsidRPr="007A23D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710" w:type="dxa"/>
            <w:tcBorders>
              <w:left w:val="single" w:sz="4" w:space="0" w:color="auto"/>
            </w:tcBorders>
          </w:tcPr>
          <w:p w14:paraId="008B1690" w14:textId="09852654" w:rsidR="003E4F13" w:rsidRPr="00F658C4" w:rsidRDefault="00CF555D" w:rsidP="001021D1">
            <w:pPr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658C4">
              <w:rPr>
                <w:rFonts w:ascii="Times New Roman" w:hAnsi="Times New Roman" w:cs="Times New Roman"/>
                <w:sz w:val="16"/>
                <w:szCs w:val="16"/>
              </w:rPr>
              <w:t>0.3</w:t>
            </w:r>
            <w:r w:rsidR="00F658C4" w:rsidRPr="00F658C4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3E4F13" w:rsidRPr="00F658C4">
              <w:rPr>
                <w:rFonts w:ascii="Times New Roman" w:hAnsi="Times New Roman" w:cs="Times New Roman"/>
                <w:sz w:val="16"/>
                <w:szCs w:val="16"/>
              </w:rPr>
              <w:t xml:space="preserve"> (0.</w:t>
            </w:r>
            <w:r w:rsidR="00F658C4" w:rsidRPr="00F658C4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  <w:r w:rsidR="003E4F13" w:rsidRPr="00F658C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F658C4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  <w:r w:rsidR="00F658C4" w:rsidRPr="00F658C4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3E4F13" w:rsidRPr="00F658C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72ED3992" w14:textId="20F5CF04" w:rsidR="003E4F13" w:rsidRPr="00F658C4" w:rsidRDefault="00F658C4" w:rsidP="001021D1">
            <w:pPr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658C4">
              <w:rPr>
                <w:rFonts w:ascii="Times New Roman" w:hAnsi="Times New Roman" w:cs="Times New Roman"/>
                <w:sz w:val="16"/>
                <w:szCs w:val="16"/>
              </w:rPr>
              <w:t>0.07</w:t>
            </w:r>
          </w:p>
        </w:tc>
      </w:tr>
      <w:tr w:rsidR="003E4F13" w:rsidRPr="00910CD4" w14:paraId="23CA1F5C" w14:textId="77777777" w:rsidTr="00CC3055">
        <w:trPr>
          <w:trHeight w:val="256"/>
        </w:trPr>
        <w:tc>
          <w:tcPr>
            <w:tcW w:w="2122" w:type="dxa"/>
            <w:tcBorders>
              <w:right w:val="single" w:sz="4" w:space="0" w:color="auto"/>
            </w:tcBorders>
          </w:tcPr>
          <w:p w14:paraId="0B8719EA" w14:textId="77777777" w:rsidR="003E4F13" w:rsidRPr="00910CD4" w:rsidRDefault="003E4F13" w:rsidP="001021D1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10CD4">
              <w:rPr>
                <w:rFonts w:ascii="Times New Roman" w:hAnsi="Times New Roman" w:cs="Times New Roman"/>
                <w:sz w:val="16"/>
                <w:szCs w:val="16"/>
              </w:rPr>
              <w:t>PHQ-9 ≥10</w:t>
            </w: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8F9E373" w14:textId="610AE46C" w:rsidR="003E4F13" w:rsidRPr="00733D7B" w:rsidRDefault="003E4F13" w:rsidP="001021D1">
            <w:pPr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33D7B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41767F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733D7B">
              <w:rPr>
                <w:rFonts w:ascii="Times New Roman" w:hAnsi="Times New Roman" w:cs="Times New Roman"/>
                <w:sz w:val="16"/>
                <w:szCs w:val="16"/>
              </w:rPr>
              <w:t>/263 (</w:t>
            </w:r>
            <w:r w:rsidR="0041767F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  <w:r w:rsidRPr="00733D7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</w:tcPr>
          <w:p w14:paraId="05978A86" w14:textId="14B39516" w:rsidR="003E4F13" w:rsidRPr="007A23D6" w:rsidRDefault="007A23D6" w:rsidP="001021D1">
            <w:pPr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A23D6">
              <w:rPr>
                <w:rFonts w:ascii="Times New Roman" w:hAnsi="Times New Roman" w:cs="Times New Roman"/>
                <w:sz w:val="16"/>
                <w:szCs w:val="16"/>
              </w:rPr>
              <w:t>82</w:t>
            </w:r>
            <w:r w:rsidR="003E4F13" w:rsidRPr="007A23D6">
              <w:rPr>
                <w:rFonts w:ascii="Times New Roman" w:hAnsi="Times New Roman" w:cs="Times New Roman"/>
                <w:sz w:val="16"/>
                <w:szCs w:val="16"/>
              </w:rPr>
              <w:t xml:space="preserve"> (2</w:t>
            </w:r>
            <w:r w:rsidR="00BF24B7" w:rsidRPr="007A23D6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3E4F13" w:rsidRPr="007A23D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shd w:val="clear" w:color="auto" w:fill="auto"/>
          </w:tcPr>
          <w:p w14:paraId="21A9DEB2" w14:textId="33829A4B" w:rsidR="003E4F13" w:rsidRPr="007A23D6" w:rsidRDefault="007A23D6" w:rsidP="001021D1">
            <w:pPr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A23D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3E4F13" w:rsidRPr="007A23D6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7A23D6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3E4F13" w:rsidRPr="007A23D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710" w:type="dxa"/>
            <w:tcBorders>
              <w:left w:val="single" w:sz="4" w:space="0" w:color="auto"/>
            </w:tcBorders>
            <w:shd w:val="clear" w:color="auto" w:fill="auto"/>
          </w:tcPr>
          <w:p w14:paraId="0CD105FE" w14:textId="6D128607" w:rsidR="003E4F13" w:rsidRPr="00F658C4" w:rsidRDefault="003E4F13" w:rsidP="001021D1">
            <w:pPr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658C4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F658C4" w:rsidRPr="00F658C4">
              <w:rPr>
                <w:rFonts w:ascii="Times New Roman" w:hAnsi="Times New Roman" w:cs="Times New Roman"/>
                <w:sz w:val="16"/>
                <w:szCs w:val="16"/>
              </w:rPr>
              <w:t>58</w:t>
            </w:r>
            <w:r w:rsidRPr="00F658C4">
              <w:rPr>
                <w:rFonts w:ascii="Times New Roman" w:hAnsi="Times New Roman" w:cs="Times New Roman"/>
                <w:sz w:val="16"/>
                <w:szCs w:val="16"/>
              </w:rPr>
              <w:t xml:space="preserve"> (0.</w:t>
            </w:r>
            <w:r w:rsidR="00CF555D" w:rsidRPr="00F658C4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F658C4" w:rsidRPr="00F658C4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F658C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F658C4" w:rsidRPr="00F658C4"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proofErr w:type="gramStart"/>
            <w:r w:rsidR="00F658C4" w:rsidRPr="00F658C4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  <w:r w:rsidRPr="00F658C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 w:rsidR="00CF555D" w:rsidRPr="00F658C4">
              <w:rPr>
                <w:rFonts w:ascii="Times New Roman" w:hAnsi="Times New Roman" w:cs="Times New Roman"/>
                <w:sz w:val="16"/>
                <w:szCs w:val="16"/>
              </w:rPr>
              <w:t>*</w:t>
            </w:r>
            <w:proofErr w:type="gramEnd"/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49DFA502" w14:textId="05D8C446" w:rsidR="003E4F13" w:rsidRPr="00F658C4" w:rsidRDefault="00CF555D" w:rsidP="001021D1">
            <w:pPr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658C4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F658C4" w:rsidRPr="00F658C4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</w:tr>
      <w:tr w:rsidR="003E4F13" w:rsidRPr="00B33832" w14:paraId="14EE8532" w14:textId="77777777" w:rsidTr="00CC3055">
        <w:trPr>
          <w:trHeight w:val="256"/>
        </w:trPr>
        <w:tc>
          <w:tcPr>
            <w:tcW w:w="2122" w:type="dxa"/>
            <w:tcBorders>
              <w:bottom w:val="single" w:sz="4" w:space="0" w:color="auto"/>
              <w:right w:val="single" w:sz="4" w:space="0" w:color="auto"/>
            </w:tcBorders>
          </w:tcPr>
          <w:p w14:paraId="1C21D9E6" w14:textId="77777777" w:rsidR="003E4F13" w:rsidRPr="00910CD4" w:rsidRDefault="003E4F13" w:rsidP="001021D1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10CD4">
              <w:rPr>
                <w:rFonts w:ascii="Times New Roman" w:hAnsi="Times New Roman" w:cs="Times New Roman"/>
                <w:sz w:val="16"/>
                <w:szCs w:val="16"/>
              </w:rPr>
              <w:t>GAD-7 ≥10</w:t>
            </w:r>
          </w:p>
        </w:tc>
        <w:tc>
          <w:tcPr>
            <w:tcW w:w="13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B11F59" w14:textId="54E00119" w:rsidR="003E4F13" w:rsidRPr="00733D7B" w:rsidRDefault="003E4F13" w:rsidP="001021D1">
            <w:pPr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33D7B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41767F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733D7B">
              <w:rPr>
                <w:rFonts w:ascii="Times New Roman" w:hAnsi="Times New Roman" w:cs="Times New Roman"/>
                <w:sz w:val="16"/>
                <w:szCs w:val="16"/>
              </w:rPr>
              <w:t>/127 (</w:t>
            </w:r>
            <w:r w:rsidR="0041767F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  <w:r w:rsidRPr="00733D7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8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7B0C8E84" w14:textId="12323533" w:rsidR="003E4F13" w:rsidRPr="007A23D6" w:rsidRDefault="007A23D6" w:rsidP="001021D1">
            <w:pPr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A23D6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  <w:r w:rsidR="003E4F13" w:rsidRPr="007A23D6">
              <w:rPr>
                <w:rFonts w:ascii="Times New Roman" w:hAnsi="Times New Roman" w:cs="Times New Roman"/>
                <w:sz w:val="16"/>
                <w:szCs w:val="16"/>
              </w:rPr>
              <w:t xml:space="preserve"> (1</w:t>
            </w:r>
            <w:r w:rsidRPr="007A23D6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3E4F13" w:rsidRPr="007A23D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C46174" w14:textId="17FB5AB7" w:rsidR="003E4F13" w:rsidRPr="007A23D6" w:rsidRDefault="007A23D6" w:rsidP="001021D1">
            <w:pPr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A23D6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3E4F13" w:rsidRPr="007A23D6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7A23D6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  <w:r w:rsidR="003E4F13" w:rsidRPr="007A23D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71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27DB7097" w14:textId="37B0FC46" w:rsidR="003E4F13" w:rsidRPr="00F658C4" w:rsidRDefault="003E4F13" w:rsidP="001021D1">
            <w:pPr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658C4"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 w:rsidR="00F658C4" w:rsidRPr="00F658C4">
              <w:rPr>
                <w:rFonts w:ascii="Times New Roman" w:hAnsi="Times New Roman" w:cs="Times New Roman"/>
                <w:sz w:val="16"/>
                <w:szCs w:val="16"/>
              </w:rPr>
              <w:t>88</w:t>
            </w:r>
            <w:r w:rsidRPr="00F658C4">
              <w:rPr>
                <w:rFonts w:ascii="Times New Roman" w:hAnsi="Times New Roman" w:cs="Times New Roman"/>
                <w:sz w:val="16"/>
                <w:szCs w:val="16"/>
              </w:rPr>
              <w:t xml:space="preserve"> (0.</w:t>
            </w:r>
            <w:r w:rsidR="00F658C4" w:rsidRPr="00F658C4">
              <w:rPr>
                <w:rFonts w:ascii="Times New Roman" w:hAnsi="Times New Roman" w:cs="Times New Roman"/>
                <w:sz w:val="16"/>
                <w:szCs w:val="16"/>
              </w:rPr>
              <w:t>77</w:t>
            </w:r>
            <w:r w:rsidRPr="00F658C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F658C4" w:rsidRPr="00F658C4">
              <w:rPr>
                <w:rFonts w:ascii="Times New Roman" w:hAnsi="Times New Roman" w:cs="Times New Roman"/>
                <w:sz w:val="16"/>
                <w:szCs w:val="16"/>
              </w:rPr>
              <w:t>4.63</w:t>
            </w:r>
            <w:r w:rsidRPr="00F658C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0" w:type="dxa"/>
            <w:tcBorders>
              <w:left w:val="single" w:sz="4" w:space="0" w:color="auto"/>
              <w:bottom w:val="single" w:sz="4" w:space="0" w:color="auto"/>
            </w:tcBorders>
          </w:tcPr>
          <w:p w14:paraId="287B1557" w14:textId="7617D37E" w:rsidR="003E4F13" w:rsidRPr="00F658C4" w:rsidRDefault="00F658C4" w:rsidP="001021D1">
            <w:pPr>
              <w:spacing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658C4">
              <w:rPr>
                <w:rFonts w:ascii="Times New Roman" w:hAnsi="Times New Roman" w:cs="Times New Roman"/>
                <w:sz w:val="16"/>
                <w:szCs w:val="16"/>
              </w:rPr>
              <w:t>0.17</w:t>
            </w:r>
          </w:p>
        </w:tc>
      </w:tr>
    </w:tbl>
    <w:bookmarkEnd w:id="0"/>
    <w:p w14:paraId="1D7899CC" w14:textId="77777777" w:rsidR="003E4F13" w:rsidRDefault="003E4F13" w:rsidP="003E4F13">
      <w:pPr>
        <w:pStyle w:val="ListParagraph"/>
        <w:spacing w:line="480" w:lineRule="auto"/>
        <w:ind w:left="0"/>
        <w:rPr>
          <w:rFonts w:ascii="Times New Roman" w:hAnsi="Times New Roman" w:cs="Times New Roman"/>
          <w:sz w:val="20"/>
          <w:szCs w:val="20"/>
        </w:rPr>
      </w:pPr>
      <w:r w:rsidRPr="0067749C">
        <w:rPr>
          <w:rFonts w:ascii="Times New Roman" w:hAnsi="Times New Roman" w:cs="Times New Roman"/>
          <w:sz w:val="20"/>
          <w:szCs w:val="20"/>
        </w:rPr>
        <w:t>*P&lt;0.05 statistically significant</w:t>
      </w:r>
    </w:p>
    <w:p w14:paraId="588F7A94" w14:textId="77777777" w:rsidR="00031ECB" w:rsidRDefault="00000000"/>
    <w:sectPr w:rsidR="00031EC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4F13"/>
    <w:rsid w:val="0000320D"/>
    <w:rsid w:val="00010141"/>
    <w:rsid w:val="000332EB"/>
    <w:rsid w:val="000726E1"/>
    <w:rsid w:val="00171C95"/>
    <w:rsid w:val="002630E9"/>
    <w:rsid w:val="002F5A66"/>
    <w:rsid w:val="00317651"/>
    <w:rsid w:val="003213F2"/>
    <w:rsid w:val="003B2AD1"/>
    <w:rsid w:val="003B5D9C"/>
    <w:rsid w:val="003E4F13"/>
    <w:rsid w:val="0041767F"/>
    <w:rsid w:val="0044140B"/>
    <w:rsid w:val="004519C4"/>
    <w:rsid w:val="00461582"/>
    <w:rsid w:val="004B2BD1"/>
    <w:rsid w:val="004F4585"/>
    <w:rsid w:val="005A3B40"/>
    <w:rsid w:val="005F0CA3"/>
    <w:rsid w:val="00733D7B"/>
    <w:rsid w:val="007358C7"/>
    <w:rsid w:val="007A23D6"/>
    <w:rsid w:val="00965392"/>
    <w:rsid w:val="00B020A4"/>
    <w:rsid w:val="00B03B6D"/>
    <w:rsid w:val="00BD08C4"/>
    <w:rsid w:val="00BE4AB2"/>
    <w:rsid w:val="00BF24B7"/>
    <w:rsid w:val="00C1287A"/>
    <w:rsid w:val="00C14057"/>
    <w:rsid w:val="00CC3055"/>
    <w:rsid w:val="00CF555D"/>
    <w:rsid w:val="00DE6E5B"/>
    <w:rsid w:val="00F658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588437"/>
  <w15:chartTrackingRefBased/>
  <w15:docId w15:val="{160448A5-CEB3-4BBA-969B-DDBFC03370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4F1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E4F1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E4F1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E4F13"/>
    <w:rPr>
      <w:sz w:val="20"/>
      <w:szCs w:val="20"/>
    </w:rPr>
  </w:style>
  <w:style w:type="paragraph" w:styleId="ListParagraph">
    <w:name w:val="List Paragraph"/>
    <w:basedOn w:val="Normal"/>
    <w:link w:val="ListParagraphChar"/>
    <w:uiPriority w:val="34"/>
    <w:qFormat/>
    <w:rsid w:val="003E4F13"/>
    <w:pPr>
      <w:ind w:left="720"/>
      <w:contextualSpacing/>
    </w:pPr>
  </w:style>
  <w:style w:type="character" w:customStyle="1" w:styleId="ListParagraphChar">
    <w:name w:val="List Paragraph Char"/>
    <w:link w:val="ListParagraph"/>
    <w:uiPriority w:val="34"/>
    <w:locked/>
    <w:rsid w:val="003E4F1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5</Words>
  <Characters>1283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ker, Tiffany</dc:creator>
  <cp:keywords/>
  <dc:description/>
  <cp:lastModifiedBy>Walker, Tiffany</cp:lastModifiedBy>
  <cp:revision>2</cp:revision>
  <dcterms:created xsi:type="dcterms:W3CDTF">2023-06-13T13:15:00Z</dcterms:created>
  <dcterms:modified xsi:type="dcterms:W3CDTF">2023-06-13T13:15:00Z</dcterms:modified>
</cp:coreProperties>
</file>